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D1AA0" w14:textId="0D331D2D" w:rsidR="00B7665B" w:rsidRPr="00C214AF" w:rsidRDefault="0098542B" w:rsidP="00B7665B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B7665B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C84749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B7665B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0206DA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>Extracted anthropometric and methodology dat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0"/>
        <w:gridCol w:w="3248"/>
        <w:gridCol w:w="1564"/>
        <w:gridCol w:w="1841"/>
        <w:gridCol w:w="2694"/>
        <w:gridCol w:w="1753"/>
      </w:tblGrid>
      <w:tr w:rsidR="00B7665B" w:rsidRPr="0021441D" w14:paraId="79253B66" w14:textId="77777777" w:rsidTr="0042413A">
        <w:tc>
          <w:tcPr>
            <w:tcW w:w="714" w:type="pct"/>
            <w:shd w:val="clear" w:color="auto" w:fill="auto"/>
          </w:tcPr>
          <w:p w14:paraId="08331E5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254" w:type="pct"/>
            <w:shd w:val="clear" w:color="auto" w:fill="auto"/>
          </w:tcPr>
          <w:p w14:paraId="2C1F4AD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Participant Anthropometrics</w:t>
            </w:r>
          </w:p>
        </w:tc>
        <w:tc>
          <w:tcPr>
            <w:tcW w:w="604" w:type="pct"/>
            <w:shd w:val="clear" w:color="auto" w:fill="auto"/>
          </w:tcPr>
          <w:p w14:paraId="478606A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ovement Direction</w:t>
            </w:r>
          </w:p>
        </w:tc>
        <w:tc>
          <w:tcPr>
            <w:tcW w:w="711" w:type="pct"/>
            <w:shd w:val="clear" w:color="auto" w:fill="auto"/>
          </w:tcPr>
          <w:p w14:paraId="7BB9D62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ovement Type</w:t>
            </w:r>
          </w:p>
        </w:tc>
        <w:tc>
          <w:tcPr>
            <w:tcW w:w="1040" w:type="pct"/>
            <w:shd w:val="clear" w:color="auto" w:fill="auto"/>
          </w:tcPr>
          <w:p w14:paraId="2359C42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easurement Method</w:t>
            </w:r>
          </w:p>
        </w:tc>
        <w:tc>
          <w:tcPr>
            <w:tcW w:w="677" w:type="pct"/>
            <w:shd w:val="clear" w:color="auto" w:fill="auto"/>
          </w:tcPr>
          <w:p w14:paraId="45C6DD5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easurement Unit</w:t>
            </w:r>
          </w:p>
        </w:tc>
      </w:tr>
      <w:tr w:rsidR="00B7665B" w:rsidRPr="0021441D" w14:paraId="4365EA2A" w14:textId="77777777" w:rsidTr="00FE19AC">
        <w:trPr>
          <w:trHeight w:val="1322"/>
        </w:trPr>
        <w:tc>
          <w:tcPr>
            <w:tcW w:w="714" w:type="pct"/>
            <w:shd w:val="clear" w:color="auto" w:fill="auto"/>
          </w:tcPr>
          <w:p w14:paraId="2464A32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m, et al., 2009</w:t>
            </w:r>
          </w:p>
        </w:tc>
        <w:tc>
          <w:tcPr>
            <w:tcW w:w="1254" w:type="pct"/>
            <w:shd w:val="clear" w:color="auto" w:fill="auto"/>
          </w:tcPr>
          <w:p w14:paraId="43D2F231" w14:textId="2F3A3201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07</w:t>
            </w:r>
            <w:r w:rsidR="00B56D5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76</w:t>
            </w:r>
            <w:r w:rsidR="00B56D5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60CA3308" w14:textId="77777777" w:rsidR="00B56D5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9.6±11.3</w:t>
            </w:r>
          </w:p>
          <w:p w14:paraId="152C0B53" w14:textId="77777777" w:rsidR="00B56D5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eight: 1.73±11.2</w:t>
            </w:r>
          </w:p>
          <w:p w14:paraId="0EA22D67" w14:textId="25CBC40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Weight: 83±17.9</w:t>
            </w:r>
          </w:p>
        </w:tc>
        <w:tc>
          <w:tcPr>
            <w:tcW w:w="604" w:type="pct"/>
            <w:shd w:val="clear" w:color="auto" w:fill="auto"/>
          </w:tcPr>
          <w:p w14:paraId="7EB47599" w14:textId="02F0A3B0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</w:t>
            </w:r>
            <w:r w:rsidR="00B56D5E" w:rsidRPr="0021441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C105CB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AC2260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538FDDC" w14:textId="5E0B9C4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</w:t>
            </w:r>
            <w:r w:rsidR="000206DA" w:rsidRPr="0021441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Dynamometer</w:t>
            </w:r>
          </w:p>
        </w:tc>
        <w:tc>
          <w:tcPr>
            <w:tcW w:w="677" w:type="pct"/>
            <w:shd w:val="clear" w:color="auto" w:fill="auto"/>
          </w:tcPr>
          <w:p w14:paraId="466FA05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4B63BE53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37D5239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uberman, et al., 2020</w:t>
            </w:r>
          </w:p>
        </w:tc>
        <w:tc>
          <w:tcPr>
            <w:tcW w:w="1254" w:type="pct"/>
            <w:shd w:val="clear" w:color="auto" w:fill="auto"/>
          </w:tcPr>
          <w:p w14:paraId="06C2A1D6" w14:textId="7A2B5B8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0</w:t>
            </w:r>
            <w:r w:rsidR="00B56D5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57</w:t>
            </w:r>
            <w:r w:rsidR="00B56D5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 (nonidentified)</w:t>
            </w:r>
          </w:p>
          <w:p w14:paraId="73C743A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1.9±3.5</w:t>
            </w:r>
          </w:p>
        </w:tc>
        <w:tc>
          <w:tcPr>
            <w:tcW w:w="604" w:type="pct"/>
            <w:shd w:val="clear" w:color="auto" w:fill="auto"/>
          </w:tcPr>
          <w:p w14:paraId="3E7ACD8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082CBED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37A21A6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0DC4C5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</w:p>
          <w:p w14:paraId="7E68AA4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Horizont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10591A0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Horizont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4547FC8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AF57D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62C92DD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5AF16CF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igital Hand-Held Dynamometer</w:t>
            </w:r>
          </w:p>
        </w:tc>
        <w:tc>
          <w:tcPr>
            <w:tcW w:w="677" w:type="pct"/>
            <w:shd w:val="clear" w:color="auto" w:fill="auto"/>
          </w:tcPr>
          <w:p w14:paraId="7AEF5A2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  <w:proofErr w:type="spellEnd"/>
          </w:p>
        </w:tc>
      </w:tr>
      <w:tr w:rsidR="00B7665B" w:rsidRPr="0021441D" w14:paraId="0E579330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4C895CB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urray, et al., 1985</w:t>
            </w:r>
          </w:p>
        </w:tc>
        <w:tc>
          <w:tcPr>
            <w:tcW w:w="1254" w:type="pct"/>
            <w:shd w:val="clear" w:color="auto" w:fill="auto"/>
          </w:tcPr>
          <w:p w14:paraId="4CB73EF6" w14:textId="06D0D42A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0</w:t>
            </w:r>
            <w:r w:rsidR="007C0E71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</w:t>
            </w:r>
            <w:r w:rsidR="007C0E71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BFFD913" w14:textId="5C648AF5" w:rsidR="007C0E71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192CDEC" w14:textId="77777777" w:rsidR="007C0E71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Young Age: 31</w:t>
            </w:r>
          </w:p>
          <w:p w14:paraId="7EE2E54F" w14:textId="509E0503" w:rsidR="007C0E71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</w:t>
            </w:r>
          </w:p>
          <w:p w14:paraId="652ED493" w14:textId="5933165C" w:rsidR="007C0E71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</w:t>
            </w:r>
          </w:p>
          <w:p w14:paraId="099D1CC6" w14:textId="77777777" w:rsidR="007C0E71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Older Age: 62</w:t>
            </w:r>
          </w:p>
          <w:p w14:paraId="33CF276A" w14:textId="2D27E613" w:rsidR="007C0E71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7</w:t>
            </w:r>
          </w:p>
          <w:p w14:paraId="2CF732B8" w14:textId="45AFDE9D" w:rsidR="00B7665B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5</w:t>
            </w:r>
          </w:p>
          <w:p w14:paraId="718D2D4F" w14:textId="0B2DE546" w:rsidR="007C0E71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9A4D613" w14:textId="77777777" w:rsidR="007C0E71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Young Age: 29</w:t>
            </w:r>
          </w:p>
          <w:p w14:paraId="6D5E12A1" w14:textId="77777777" w:rsidR="007C0E71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</w:t>
            </w:r>
          </w:p>
          <w:p w14:paraId="0765DC6F" w14:textId="77777777" w:rsidR="008F04FE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Weight: 56 </w:t>
            </w:r>
          </w:p>
          <w:p w14:paraId="24FB24B2" w14:textId="32F54BB3" w:rsidR="007C0E71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Older Age: 62</w:t>
            </w:r>
          </w:p>
          <w:p w14:paraId="1C79F312" w14:textId="77777777" w:rsidR="007C0E71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0</w:t>
            </w:r>
          </w:p>
          <w:p w14:paraId="60C59787" w14:textId="77777777" w:rsidR="00B7665B" w:rsidRPr="0021441D" w:rsidRDefault="007C0E71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1</w:t>
            </w:r>
          </w:p>
          <w:p w14:paraId="22617E09" w14:textId="7E6AC2F1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112CD3C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C5F93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F7D24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64BF44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AE5DCA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4F666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34189F4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2FA2B45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eflection-Beam Force Gauges</w:t>
            </w:r>
          </w:p>
          <w:p w14:paraId="0FEE4AA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shd w:val="clear" w:color="auto" w:fill="auto"/>
          </w:tcPr>
          <w:p w14:paraId="43B192B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g-cm</w:t>
            </w:r>
          </w:p>
        </w:tc>
      </w:tr>
      <w:tr w:rsidR="00B7665B" w:rsidRPr="0021441D" w14:paraId="4955FA17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50B65E3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y, et al., 2009</w:t>
            </w:r>
          </w:p>
        </w:tc>
        <w:tc>
          <w:tcPr>
            <w:tcW w:w="1254" w:type="pct"/>
            <w:shd w:val="clear" w:color="auto" w:fill="auto"/>
          </w:tcPr>
          <w:p w14:paraId="7F48821F" w14:textId="1453DAB0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21</w:t>
            </w:r>
            <w:r w:rsidR="007C0E71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73</w:t>
            </w:r>
            <w:r w:rsidR="007C0E71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B4DEE9A" w14:textId="4BCD0571" w:rsidR="007C0E71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D691002" w14:textId="2EC609C3" w:rsidR="007C0E71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Young Age: 27.1±5.5</w:t>
            </w:r>
          </w:p>
          <w:p w14:paraId="7D7BE1FA" w14:textId="5C7269B4" w:rsidR="007C0E71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Mid Age: 48.5±5.3</w:t>
            </w:r>
          </w:p>
          <w:p w14:paraId="1BB4D6ED" w14:textId="2777F0B1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Older Age: 68.2±5.7</w:t>
            </w:r>
          </w:p>
          <w:p w14:paraId="7291E746" w14:textId="0D6CA25E" w:rsidR="002F0DF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DFD50EF" w14:textId="68D09433" w:rsidR="002F0DFD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Young Age: 25.4±6.2</w:t>
            </w:r>
          </w:p>
          <w:p w14:paraId="78114729" w14:textId="32349737" w:rsidR="002F0DFD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Mid Age: 48.8±5.1</w:t>
            </w:r>
          </w:p>
          <w:p w14:paraId="03A5F8B9" w14:textId="7C0DA80F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Older Age: 64.9±4</w:t>
            </w:r>
            <w:r w:rsidR="002F0DFD" w:rsidRPr="002144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4" w:type="pct"/>
            <w:shd w:val="clear" w:color="auto" w:fill="auto"/>
          </w:tcPr>
          <w:p w14:paraId="114394A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8AA43B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66F407F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3AE3463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omputerized Dynamometer</w:t>
            </w:r>
          </w:p>
        </w:tc>
        <w:tc>
          <w:tcPr>
            <w:tcW w:w="677" w:type="pct"/>
            <w:shd w:val="clear" w:color="auto" w:fill="auto"/>
          </w:tcPr>
          <w:p w14:paraId="3C093C2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0AD4215B" w14:textId="77777777" w:rsidTr="0042413A">
        <w:trPr>
          <w:trHeight w:val="3251"/>
        </w:trPr>
        <w:tc>
          <w:tcPr>
            <w:tcW w:w="714" w:type="pct"/>
            <w:shd w:val="clear" w:color="auto" w:fill="auto"/>
          </w:tcPr>
          <w:p w14:paraId="02680E3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zar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et al., 2013</w:t>
            </w:r>
          </w:p>
        </w:tc>
        <w:tc>
          <w:tcPr>
            <w:tcW w:w="1254" w:type="pct"/>
            <w:shd w:val="clear" w:color="auto" w:fill="auto"/>
          </w:tcPr>
          <w:p w14:paraId="6CF6F161" w14:textId="087167E5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00</w:t>
            </w:r>
            <w:r w:rsidR="002F0DFD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0</w:t>
            </w:r>
            <w:r w:rsidR="002F0DFD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06CE2"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2F0DFD" w:rsidRPr="00214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0EA9C9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67EEE79" w14:textId="69C64FF6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0-39; n = 50</w:t>
            </w:r>
          </w:p>
          <w:p w14:paraId="31DAB12E" w14:textId="77F66EB3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40-49; n = 50</w:t>
            </w:r>
          </w:p>
          <w:p w14:paraId="5DD8C8D3" w14:textId="4401BD2B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0-59; n = 50</w:t>
            </w:r>
          </w:p>
          <w:p w14:paraId="17C5CB16" w14:textId="11C2E314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60-69; n = 50</w:t>
            </w:r>
          </w:p>
          <w:p w14:paraId="59237240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5FE1C7E" w14:textId="7C8E428A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0-39; n = 50</w:t>
            </w:r>
          </w:p>
          <w:p w14:paraId="0C6757DE" w14:textId="789BA4E3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40-49; n = 50</w:t>
            </w:r>
          </w:p>
          <w:p w14:paraId="3E1DE307" w14:textId="061182F1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0-59; n = 50</w:t>
            </w:r>
          </w:p>
          <w:p w14:paraId="36843E77" w14:textId="68D90F5F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60-69; n = 50</w:t>
            </w:r>
          </w:p>
        </w:tc>
        <w:tc>
          <w:tcPr>
            <w:tcW w:w="604" w:type="pct"/>
            <w:shd w:val="clear" w:color="auto" w:fill="auto"/>
          </w:tcPr>
          <w:p w14:paraId="0A5D3A1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58A5C8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0D38A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E44528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2E1F3E1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ynamometer</w:t>
            </w:r>
          </w:p>
        </w:tc>
        <w:tc>
          <w:tcPr>
            <w:tcW w:w="677" w:type="pct"/>
            <w:shd w:val="clear" w:color="auto" w:fill="auto"/>
          </w:tcPr>
          <w:p w14:paraId="7F9ED16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</w:tr>
      <w:tr w:rsidR="00B7665B" w:rsidRPr="0021441D" w14:paraId="784AFE0B" w14:textId="77777777" w:rsidTr="0042413A">
        <w:trPr>
          <w:trHeight w:val="2676"/>
        </w:trPr>
        <w:tc>
          <w:tcPr>
            <w:tcW w:w="714" w:type="pct"/>
            <w:shd w:val="clear" w:color="auto" w:fill="auto"/>
          </w:tcPr>
          <w:p w14:paraId="071057B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Yates, et al., 1980</w:t>
            </w:r>
          </w:p>
        </w:tc>
        <w:tc>
          <w:tcPr>
            <w:tcW w:w="1254" w:type="pct"/>
            <w:shd w:val="clear" w:color="auto" w:fill="auto"/>
          </w:tcPr>
          <w:p w14:paraId="19027934" w14:textId="1732C8C8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9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9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1B978FF4" w14:textId="728BF872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E8F5E07" w14:textId="1D171680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Age: 25.2±2.7 </w:t>
            </w:r>
          </w:p>
          <w:p w14:paraId="7418245A" w14:textId="19C6EBD1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±0.05</w:t>
            </w:r>
          </w:p>
          <w:p w14:paraId="0EF07252" w14:textId="7F51770E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3±7.6</w:t>
            </w:r>
          </w:p>
          <w:p w14:paraId="1241F92D" w14:textId="4EAB950A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FE3FFE0" w14:textId="735154E3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8.3±6.1</w:t>
            </w:r>
          </w:p>
          <w:p w14:paraId="4C88C30B" w14:textId="12326B99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4±0.07</w:t>
            </w:r>
          </w:p>
          <w:p w14:paraId="395E70A2" w14:textId="33568C0C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6.9±8.6</w:t>
            </w:r>
          </w:p>
        </w:tc>
        <w:tc>
          <w:tcPr>
            <w:tcW w:w="604" w:type="pct"/>
            <w:shd w:val="clear" w:color="auto" w:fill="auto"/>
          </w:tcPr>
          <w:p w14:paraId="7713BD3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  <w:tc>
          <w:tcPr>
            <w:tcW w:w="711" w:type="pct"/>
            <w:shd w:val="clear" w:color="auto" w:fill="auto"/>
          </w:tcPr>
          <w:p w14:paraId="4B4E899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F01896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toelting Grip Dynamometer</w:t>
            </w:r>
          </w:p>
        </w:tc>
        <w:tc>
          <w:tcPr>
            <w:tcW w:w="677" w:type="pct"/>
            <w:shd w:val="clear" w:color="auto" w:fill="auto"/>
          </w:tcPr>
          <w:p w14:paraId="1901E21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7CEB1175" w14:textId="77777777" w:rsidTr="0042413A">
        <w:trPr>
          <w:trHeight w:val="416"/>
        </w:trPr>
        <w:tc>
          <w:tcPr>
            <w:tcW w:w="714" w:type="pct"/>
            <w:shd w:val="clear" w:color="auto" w:fill="auto"/>
          </w:tcPr>
          <w:p w14:paraId="7000D19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Lannersten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et al., 1993</w:t>
            </w:r>
          </w:p>
        </w:tc>
        <w:tc>
          <w:tcPr>
            <w:tcW w:w="1254" w:type="pct"/>
            <w:shd w:val="clear" w:color="auto" w:fill="auto"/>
          </w:tcPr>
          <w:p w14:paraId="6A75C01C" w14:textId="064723E3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79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79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95BDB47" w14:textId="6890FA81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A81665B" w14:textId="1A477C6E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41.7±13.3</w:t>
            </w:r>
          </w:p>
          <w:p w14:paraId="7168BB53" w14:textId="437D5A28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0.07</w:t>
            </w:r>
          </w:p>
          <w:p w14:paraId="4257D0CE" w14:textId="3AF89456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eight: 79±15.2</w:t>
            </w:r>
          </w:p>
          <w:p w14:paraId="63B801EC" w14:textId="4B90C849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CDE62DA" w14:textId="6D5F7EFB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42.7±12.9</w:t>
            </w:r>
          </w:p>
          <w:p w14:paraId="47602DF9" w14:textId="039757ED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±0.06</w:t>
            </w:r>
          </w:p>
          <w:p w14:paraId="56D39CA2" w14:textId="6014D292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±10.4</w:t>
            </w:r>
          </w:p>
        </w:tc>
        <w:tc>
          <w:tcPr>
            <w:tcW w:w="604" w:type="pct"/>
            <w:shd w:val="clear" w:color="auto" w:fill="auto"/>
          </w:tcPr>
          <w:p w14:paraId="0F2CE9C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4910C1C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E76E6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238411B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CA90D6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lectromechanical Force Transducer</w:t>
            </w:r>
          </w:p>
        </w:tc>
        <w:tc>
          <w:tcPr>
            <w:tcW w:w="677" w:type="pct"/>
            <w:shd w:val="clear" w:color="auto" w:fill="auto"/>
          </w:tcPr>
          <w:p w14:paraId="1C72D89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4BA88881" w14:textId="77777777" w:rsidTr="0042413A">
        <w:trPr>
          <w:trHeight w:val="2684"/>
        </w:trPr>
        <w:tc>
          <w:tcPr>
            <w:tcW w:w="714" w:type="pct"/>
            <w:shd w:val="clear" w:color="auto" w:fill="auto"/>
          </w:tcPr>
          <w:p w14:paraId="6109AD1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l Coury, et al., 1996</w:t>
            </w:r>
          </w:p>
        </w:tc>
        <w:tc>
          <w:tcPr>
            <w:tcW w:w="1254" w:type="pct"/>
            <w:shd w:val="clear" w:color="auto" w:fill="auto"/>
          </w:tcPr>
          <w:p w14:paraId="4B42214C" w14:textId="488A4854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5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5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3B240099" w14:textId="397E6BDF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26FF413" w14:textId="19DF2314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2.27 ± 2.89</w:t>
            </w:r>
          </w:p>
          <w:p w14:paraId="55ED5DB5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Height: 1.77 ± 0.10 </w:t>
            </w:r>
          </w:p>
          <w:p w14:paraId="43044790" w14:textId="0E30DB2C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2.33 ± 11.37</w:t>
            </w:r>
          </w:p>
          <w:p w14:paraId="6C1F9F7B" w14:textId="75DFC255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2386FE6" w14:textId="0354E87A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2.20 ± 1.97</w:t>
            </w:r>
          </w:p>
          <w:p w14:paraId="76397909" w14:textId="6B673A5A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7 ± 0.75</w:t>
            </w:r>
          </w:p>
          <w:p w14:paraId="163A28D2" w14:textId="72368B13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8.80 ± 7.07</w:t>
            </w:r>
          </w:p>
        </w:tc>
        <w:tc>
          <w:tcPr>
            <w:tcW w:w="604" w:type="pct"/>
            <w:shd w:val="clear" w:color="auto" w:fill="auto"/>
          </w:tcPr>
          <w:p w14:paraId="503CBB0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</w:tc>
        <w:tc>
          <w:tcPr>
            <w:tcW w:w="711" w:type="pct"/>
            <w:shd w:val="clear" w:color="auto" w:fill="auto"/>
          </w:tcPr>
          <w:p w14:paraId="44E00B5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621F852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Load Cell (MM type)</w:t>
            </w:r>
          </w:p>
        </w:tc>
        <w:tc>
          <w:tcPr>
            <w:tcW w:w="677" w:type="pct"/>
            <w:shd w:val="clear" w:color="auto" w:fill="auto"/>
          </w:tcPr>
          <w:p w14:paraId="6E44421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4B762BD4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1B89AB6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arnekow-Bergkvist, et al., 2007</w:t>
            </w:r>
          </w:p>
        </w:tc>
        <w:tc>
          <w:tcPr>
            <w:tcW w:w="1254" w:type="pct"/>
            <w:shd w:val="clear" w:color="auto" w:fill="auto"/>
          </w:tcPr>
          <w:p w14:paraId="0B80A55F" w14:textId="528FD8E5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48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7</w:t>
            </w:r>
            <w:r w:rsidR="004B3F3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EB0D477" w14:textId="27943B96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463965D" w14:textId="263C4BCF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5.7 ± 8.8</w:t>
            </w:r>
          </w:p>
          <w:p w14:paraId="5384364C" w14:textId="7E65492E" w:rsidR="004B3F32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 ± 0.06</w:t>
            </w:r>
          </w:p>
          <w:p w14:paraId="6154EE06" w14:textId="0EB56F50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4.4 ± 12.3</w:t>
            </w:r>
          </w:p>
          <w:p w14:paraId="03856E20" w14:textId="2CC0E02F" w:rsidR="004B3F3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F896336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1.9 ± 7.7</w:t>
            </w:r>
          </w:p>
          <w:p w14:paraId="27597E3E" w14:textId="2FBFFD65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8 ± 0.07</w:t>
            </w:r>
          </w:p>
          <w:p w14:paraId="123C4515" w14:textId="2F4CC8CC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9.2 ± 7.3)</w:t>
            </w:r>
          </w:p>
        </w:tc>
        <w:tc>
          <w:tcPr>
            <w:tcW w:w="604" w:type="pct"/>
            <w:shd w:val="clear" w:color="auto" w:fill="auto"/>
          </w:tcPr>
          <w:p w14:paraId="2D32F57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  <w:tc>
          <w:tcPr>
            <w:tcW w:w="711" w:type="pct"/>
            <w:shd w:val="clear" w:color="auto" w:fill="auto"/>
          </w:tcPr>
          <w:p w14:paraId="1700CBD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4982A7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Strain Gauge Dynamometer, 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iodex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Isokinetic Dynamometer</w:t>
            </w:r>
          </w:p>
        </w:tc>
        <w:tc>
          <w:tcPr>
            <w:tcW w:w="677" w:type="pct"/>
            <w:shd w:val="clear" w:color="auto" w:fill="auto"/>
          </w:tcPr>
          <w:p w14:paraId="2CA184F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, Nm</w:t>
            </w:r>
          </w:p>
        </w:tc>
      </w:tr>
      <w:tr w:rsidR="00B7665B" w:rsidRPr="0021441D" w14:paraId="3EDDC313" w14:textId="77777777" w:rsidTr="0042413A">
        <w:trPr>
          <w:trHeight w:val="2684"/>
        </w:trPr>
        <w:tc>
          <w:tcPr>
            <w:tcW w:w="714" w:type="pct"/>
            <w:shd w:val="clear" w:color="auto" w:fill="auto"/>
          </w:tcPr>
          <w:p w14:paraId="0F7C3DC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cDonell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and Keir, 2005</w:t>
            </w:r>
          </w:p>
        </w:tc>
        <w:tc>
          <w:tcPr>
            <w:tcW w:w="1254" w:type="pct"/>
            <w:shd w:val="clear" w:color="auto" w:fill="auto"/>
          </w:tcPr>
          <w:p w14:paraId="2C5AEC5C" w14:textId="4EF49642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8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7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42C23622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D9A54BF" w14:textId="02DEBEC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0.4±3.8</w:t>
            </w:r>
          </w:p>
          <w:p w14:paraId="47437B51" w14:textId="36497E6F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0.06</w:t>
            </w:r>
          </w:p>
          <w:p w14:paraId="372A62EF" w14:textId="3C842D43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9.9±5.2)</w:t>
            </w:r>
          </w:p>
          <w:p w14:paraId="77A4C391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25F8047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9.6±3.8</w:t>
            </w:r>
          </w:p>
          <w:p w14:paraId="290794E9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±0.08</w:t>
            </w:r>
          </w:p>
          <w:p w14:paraId="702238AC" w14:textId="7CB3A085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8.2±4.9</w:t>
            </w:r>
          </w:p>
        </w:tc>
        <w:tc>
          <w:tcPr>
            <w:tcW w:w="604" w:type="pct"/>
            <w:shd w:val="clear" w:color="auto" w:fill="auto"/>
          </w:tcPr>
          <w:p w14:paraId="6BE5141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4E41C9F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</w:t>
            </w:r>
          </w:p>
        </w:tc>
        <w:tc>
          <w:tcPr>
            <w:tcW w:w="711" w:type="pct"/>
            <w:shd w:val="clear" w:color="auto" w:fill="auto"/>
          </w:tcPr>
          <w:p w14:paraId="4CEF024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0837DC1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II Dynamometer</w:t>
            </w:r>
          </w:p>
        </w:tc>
        <w:tc>
          <w:tcPr>
            <w:tcW w:w="677" w:type="pct"/>
            <w:shd w:val="clear" w:color="auto" w:fill="auto"/>
          </w:tcPr>
          <w:p w14:paraId="620397A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5F9C572E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5C918ED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aber, et al., 2006</w:t>
            </w:r>
          </w:p>
        </w:tc>
        <w:tc>
          <w:tcPr>
            <w:tcW w:w="1254" w:type="pct"/>
            <w:shd w:val="clear" w:color="auto" w:fill="auto"/>
          </w:tcPr>
          <w:p w14:paraId="572186E6" w14:textId="7E58EA4C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13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1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F440770" w14:textId="1921B0F3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6B16B4E" w14:textId="39DA294B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8</w:t>
            </w:r>
          </w:p>
          <w:p w14:paraId="60AD72FD" w14:textId="016EE7A2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</w:t>
            </w:r>
          </w:p>
          <w:p w14:paraId="1BCB51E1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:</w:t>
            </w:r>
          </w:p>
          <w:p w14:paraId="753A6C34" w14:textId="16B8ECF9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6</w:t>
            </w:r>
          </w:p>
          <w:p w14:paraId="2880AA1A" w14:textId="4F67CBFF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7</w:t>
            </w:r>
          </w:p>
        </w:tc>
        <w:tc>
          <w:tcPr>
            <w:tcW w:w="604" w:type="pct"/>
            <w:shd w:val="clear" w:color="auto" w:fill="auto"/>
          </w:tcPr>
          <w:p w14:paraId="6B0A69E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098DC78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</w:t>
            </w:r>
          </w:p>
        </w:tc>
        <w:tc>
          <w:tcPr>
            <w:tcW w:w="711" w:type="pct"/>
            <w:shd w:val="clear" w:color="auto" w:fill="auto"/>
          </w:tcPr>
          <w:p w14:paraId="1F2CE67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891CA8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ynamometer</w:t>
            </w:r>
          </w:p>
        </w:tc>
        <w:tc>
          <w:tcPr>
            <w:tcW w:w="677" w:type="pct"/>
            <w:shd w:val="clear" w:color="auto" w:fill="auto"/>
          </w:tcPr>
          <w:p w14:paraId="2C1292F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4CFAE0E2" w14:textId="77777777" w:rsidTr="0042413A">
        <w:trPr>
          <w:trHeight w:val="2684"/>
        </w:trPr>
        <w:tc>
          <w:tcPr>
            <w:tcW w:w="714" w:type="pct"/>
            <w:shd w:val="clear" w:color="auto" w:fill="auto"/>
          </w:tcPr>
          <w:p w14:paraId="0BC976E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ldrum, et al., 2007</w:t>
            </w:r>
          </w:p>
        </w:tc>
        <w:tc>
          <w:tcPr>
            <w:tcW w:w="1254" w:type="pct"/>
            <w:shd w:val="clear" w:color="auto" w:fill="auto"/>
          </w:tcPr>
          <w:p w14:paraId="4AE41533" w14:textId="1F73BE05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35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59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4D8AA5B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786BA3D" w14:textId="1D4DD36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44.3±15.2</w:t>
            </w:r>
          </w:p>
          <w:p w14:paraId="203E0EB3" w14:textId="4DB3EB50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±0.08</w:t>
            </w:r>
          </w:p>
          <w:p w14:paraId="2B0E1AB9" w14:textId="0A572E30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.5±11.7</w:t>
            </w:r>
          </w:p>
          <w:p w14:paraId="25FC8E6F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112E4C6" w14:textId="4D939DE9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44.14±14.6</w:t>
            </w:r>
          </w:p>
          <w:p w14:paraId="2AA8F7EA" w14:textId="331DCF82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±0.06</w:t>
            </w:r>
          </w:p>
          <w:p w14:paraId="5723F2D6" w14:textId="19AE7C3B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6.3±11.19</w:t>
            </w:r>
          </w:p>
        </w:tc>
        <w:tc>
          <w:tcPr>
            <w:tcW w:w="604" w:type="pct"/>
            <w:shd w:val="clear" w:color="auto" w:fill="auto"/>
          </w:tcPr>
          <w:p w14:paraId="1927EE7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F3DBD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</w:tc>
        <w:tc>
          <w:tcPr>
            <w:tcW w:w="711" w:type="pct"/>
            <w:shd w:val="clear" w:color="auto" w:fill="auto"/>
          </w:tcPr>
          <w:p w14:paraId="4546939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3F97D2D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Quantitative Muscle Assessment System</w:t>
            </w:r>
          </w:p>
        </w:tc>
        <w:tc>
          <w:tcPr>
            <w:tcW w:w="677" w:type="pct"/>
            <w:shd w:val="clear" w:color="auto" w:fill="auto"/>
          </w:tcPr>
          <w:p w14:paraId="3E7FEED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B7665B" w:rsidRPr="0021441D" w14:paraId="37357563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4F92271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iemann, et al., 2010</w:t>
            </w:r>
          </w:p>
        </w:tc>
        <w:tc>
          <w:tcPr>
            <w:tcW w:w="1254" w:type="pct"/>
            <w:shd w:val="clear" w:color="auto" w:fill="auto"/>
          </w:tcPr>
          <w:p w14:paraId="34F1F01A" w14:textId="4D33DBB8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9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91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D67F196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CAF58FF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3.3±4.8</w:t>
            </w:r>
          </w:p>
          <w:p w14:paraId="726A7433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0.08</w:t>
            </w:r>
          </w:p>
          <w:p w14:paraId="4094D403" w14:textId="7842A1D2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1.4±14.0</w:t>
            </w:r>
          </w:p>
          <w:p w14:paraId="29E6D55A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E754888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3.4±4.1</w:t>
            </w:r>
          </w:p>
          <w:p w14:paraId="3EF918EA" w14:textId="77777777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4±0.08</w:t>
            </w:r>
          </w:p>
          <w:p w14:paraId="28964445" w14:textId="753DA46B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4.7±16.9</w:t>
            </w:r>
          </w:p>
        </w:tc>
        <w:tc>
          <w:tcPr>
            <w:tcW w:w="604" w:type="pct"/>
            <w:shd w:val="clear" w:color="auto" w:fill="auto"/>
          </w:tcPr>
          <w:p w14:paraId="27C5C1F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</w:p>
          <w:p w14:paraId="68AFE63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3F1FCDF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422DF5A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-Held Baseline 250 Hydraulic Push-Pull Dynamometer</w:t>
            </w:r>
          </w:p>
        </w:tc>
        <w:tc>
          <w:tcPr>
            <w:tcW w:w="677" w:type="pct"/>
            <w:shd w:val="clear" w:color="auto" w:fill="auto"/>
          </w:tcPr>
          <w:p w14:paraId="78357E2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Percent Body Mass</w:t>
            </w:r>
          </w:p>
        </w:tc>
      </w:tr>
      <w:tr w:rsidR="00B7665B" w:rsidRPr="0021441D" w14:paraId="62C692ED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18E51AE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nHarlinger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et al., 2015</w:t>
            </w:r>
          </w:p>
        </w:tc>
        <w:tc>
          <w:tcPr>
            <w:tcW w:w="1254" w:type="pct"/>
            <w:shd w:val="clear" w:color="auto" w:fill="auto"/>
          </w:tcPr>
          <w:p w14:paraId="2846C646" w14:textId="5C5086AC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9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9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604" w:type="pct"/>
            <w:shd w:val="clear" w:color="auto" w:fill="auto"/>
          </w:tcPr>
          <w:p w14:paraId="3E312C8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7F86A46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6B5E612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C11B1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Horizont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7139DF3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Horizont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5434CC8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96E34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1F9925C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514A419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icholas Manual Muscle Tester</w:t>
            </w:r>
          </w:p>
        </w:tc>
        <w:tc>
          <w:tcPr>
            <w:tcW w:w="677" w:type="pct"/>
            <w:shd w:val="clear" w:color="auto" w:fill="auto"/>
          </w:tcPr>
          <w:p w14:paraId="28C32DF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B7665B" w:rsidRPr="0021441D" w14:paraId="39FF12B2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76FF6B2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cKay, et al., 2017</w:t>
            </w:r>
          </w:p>
        </w:tc>
        <w:tc>
          <w:tcPr>
            <w:tcW w:w="1254" w:type="pct"/>
            <w:shd w:val="clear" w:color="auto" w:fill="auto"/>
          </w:tcPr>
          <w:p w14:paraId="3FBECE4C" w14:textId="3C3CA111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5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35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604" w:type="pct"/>
            <w:shd w:val="clear" w:color="auto" w:fill="auto"/>
          </w:tcPr>
          <w:p w14:paraId="15FD21B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B021BE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0AF4506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59BCFB5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itec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Hand-Held Dynamometer</w:t>
            </w:r>
          </w:p>
        </w:tc>
        <w:tc>
          <w:tcPr>
            <w:tcW w:w="677" w:type="pct"/>
            <w:shd w:val="clear" w:color="auto" w:fill="auto"/>
          </w:tcPr>
          <w:p w14:paraId="42044CB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5FDD1122" w14:textId="77777777" w:rsidTr="0042413A">
        <w:trPr>
          <w:trHeight w:val="2117"/>
        </w:trPr>
        <w:tc>
          <w:tcPr>
            <w:tcW w:w="714" w:type="pct"/>
            <w:shd w:val="clear" w:color="auto" w:fill="auto"/>
          </w:tcPr>
          <w:p w14:paraId="097CFBD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lins and O'Sullivan, 2018</w:t>
            </w:r>
          </w:p>
        </w:tc>
        <w:tc>
          <w:tcPr>
            <w:tcW w:w="1254" w:type="pct"/>
            <w:shd w:val="clear" w:color="auto" w:fill="auto"/>
          </w:tcPr>
          <w:p w14:paraId="1AD59A3B" w14:textId="195A4740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32B1E9A" w14:textId="77777777" w:rsidR="008F04F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04FE" w:rsidRPr="0021441D">
              <w:rPr>
                <w:rFonts w:ascii="Times New Roman" w:hAnsi="Times New Roman" w:cs="Times New Roman"/>
                <w:sz w:val="24"/>
                <w:szCs w:val="24"/>
              </w:rPr>
              <w:t>ale:</w:t>
            </w:r>
          </w:p>
          <w:p w14:paraId="76C0C9AB" w14:textId="0BA8EBD8" w:rsidR="008F04FE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6.0± 2.18</w:t>
            </w:r>
          </w:p>
          <w:p w14:paraId="0F8A9557" w14:textId="35F80EA8" w:rsidR="00B7665B" w:rsidRPr="0021441D" w:rsidRDefault="008F04F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Old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9.6±3.17</w:t>
            </w:r>
          </w:p>
          <w:p w14:paraId="03733076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D10F9E5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Young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6.0± 2.18</w:t>
            </w:r>
          </w:p>
          <w:p w14:paraId="528FDE28" w14:textId="3962B97E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Old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9.6±3.17</w:t>
            </w:r>
          </w:p>
        </w:tc>
        <w:tc>
          <w:tcPr>
            <w:tcW w:w="604" w:type="pct"/>
            <w:shd w:val="clear" w:color="auto" w:fill="auto"/>
          </w:tcPr>
          <w:p w14:paraId="744A7D2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</w:t>
            </w:r>
          </w:p>
        </w:tc>
        <w:tc>
          <w:tcPr>
            <w:tcW w:w="711" w:type="pct"/>
            <w:shd w:val="clear" w:color="auto" w:fill="auto"/>
          </w:tcPr>
          <w:p w14:paraId="68B0D64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63184A5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ommercial Force Meter</w:t>
            </w:r>
          </w:p>
        </w:tc>
        <w:tc>
          <w:tcPr>
            <w:tcW w:w="677" w:type="pct"/>
            <w:shd w:val="clear" w:color="auto" w:fill="auto"/>
          </w:tcPr>
          <w:p w14:paraId="35E9A7F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32A784B6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3EE728D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rbin, et al., 2020</w:t>
            </w:r>
          </w:p>
        </w:tc>
        <w:tc>
          <w:tcPr>
            <w:tcW w:w="1254" w:type="pct"/>
            <w:shd w:val="clear" w:color="auto" w:fill="auto"/>
          </w:tcPr>
          <w:p w14:paraId="45173BCA" w14:textId="512AC9F4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69065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38037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14E9E09A" w14:textId="609A6AF2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5BAEDBA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</w:p>
          <w:p w14:paraId="1AC37C90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 ± 0.08</w:t>
            </w:r>
          </w:p>
          <w:p w14:paraId="6F2B49E2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8.1 ± 20.6</w:t>
            </w:r>
          </w:p>
          <w:p w14:paraId="7BC79612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28212</w:t>
            </w:r>
          </w:p>
          <w:p w14:paraId="5FEF6DE4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</w:p>
          <w:p w14:paraId="7F08DD38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8 ± 0.08</w:t>
            </w:r>
          </w:p>
          <w:p w14:paraId="063C2522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93.0 ± 21.0</w:t>
            </w:r>
          </w:p>
          <w:p w14:paraId="0782B3C2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6217</w:t>
            </w:r>
          </w:p>
          <w:p w14:paraId="20714A99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</w:p>
          <w:p w14:paraId="6A73001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 ± 0.08</w:t>
            </w:r>
          </w:p>
          <w:p w14:paraId="4500926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93.4 ± 20.5</w:t>
            </w:r>
          </w:p>
          <w:p w14:paraId="3420015C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1212</w:t>
            </w:r>
          </w:p>
          <w:p w14:paraId="436A1336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</w:p>
          <w:p w14:paraId="3C7F7FF0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8 ± 0.08</w:t>
            </w:r>
          </w:p>
          <w:p w14:paraId="5D681189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93.2 ± 19.7</w:t>
            </w:r>
          </w:p>
          <w:p w14:paraId="78F7B43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5863</w:t>
            </w:r>
          </w:p>
          <w:p w14:paraId="387B4302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60-69</w:t>
            </w:r>
          </w:p>
          <w:p w14:paraId="63DF8635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7 ± 0.21</w:t>
            </w:r>
          </w:p>
          <w:p w14:paraId="7D9FD049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93.7 ± 18.8</w:t>
            </w:r>
          </w:p>
          <w:p w14:paraId="275D933E" w14:textId="4FFDC585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068</w:t>
            </w:r>
          </w:p>
          <w:p w14:paraId="171B4140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B6DC473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20-29</w:t>
            </w:r>
          </w:p>
          <w:p w14:paraId="498383CD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 ± 0.07</w:t>
            </w:r>
          </w:p>
          <w:p w14:paraId="641BC2C9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.9 ± 20.5</w:t>
            </w:r>
          </w:p>
          <w:p w14:paraId="20BA28DE" w14:textId="180C8D3C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5257</w:t>
            </w:r>
          </w:p>
          <w:p w14:paraId="755EDBFF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30-39</w:t>
            </w:r>
          </w:p>
          <w:p w14:paraId="10DA2BAC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 ± 0.08</w:t>
            </w:r>
          </w:p>
          <w:p w14:paraId="5C37A609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0.1 ± 21.5</w:t>
            </w:r>
          </w:p>
          <w:p w14:paraId="615E73A0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8457</w:t>
            </w:r>
          </w:p>
          <w:p w14:paraId="2420E7CF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40-49</w:t>
            </w:r>
          </w:p>
          <w:p w14:paraId="4547C04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4 ± 0.07</w:t>
            </w:r>
          </w:p>
          <w:p w14:paraId="3C928C1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9.3 ± 20.5</w:t>
            </w:r>
          </w:p>
          <w:p w14:paraId="48C0C57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5917</w:t>
            </w:r>
          </w:p>
          <w:p w14:paraId="2A790C4D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50-59</w:t>
            </w:r>
          </w:p>
          <w:p w14:paraId="0BE2C871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4 ± 0.07</w:t>
            </w:r>
          </w:p>
          <w:p w14:paraId="25D50E3A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8.9 ± 19.0</w:t>
            </w:r>
          </w:p>
          <w:p w14:paraId="2052B9F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3286</w:t>
            </w:r>
          </w:p>
          <w:p w14:paraId="22AFEA8A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R: 60-69</w:t>
            </w:r>
          </w:p>
          <w:p w14:paraId="21F0AB57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 ± 0.06</w:t>
            </w:r>
          </w:p>
          <w:p w14:paraId="7C72FC0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8.5 ± 17.4</w:t>
            </w:r>
          </w:p>
          <w:p w14:paraId="2306A549" w14:textId="77777777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675</w:t>
            </w:r>
          </w:p>
          <w:p w14:paraId="663E034D" w14:textId="47304CFF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7411884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exion</w:t>
            </w:r>
          </w:p>
        </w:tc>
        <w:tc>
          <w:tcPr>
            <w:tcW w:w="711" w:type="pct"/>
            <w:shd w:val="clear" w:color="auto" w:fill="auto"/>
          </w:tcPr>
          <w:p w14:paraId="5FA6B7F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9EBFEA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Testing equipment specially made by Occupational Performance Corporation</w:t>
            </w:r>
          </w:p>
        </w:tc>
        <w:tc>
          <w:tcPr>
            <w:tcW w:w="677" w:type="pct"/>
            <w:shd w:val="clear" w:color="auto" w:fill="auto"/>
          </w:tcPr>
          <w:p w14:paraId="0D9545E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B7665B" w:rsidRPr="0021441D" w14:paraId="769DE978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5F9B132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Lorenzo and Nunez, 2021</w:t>
            </w:r>
          </w:p>
        </w:tc>
        <w:tc>
          <w:tcPr>
            <w:tcW w:w="1254" w:type="pct"/>
            <w:shd w:val="clear" w:color="auto" w:fill="auto"/>
          </w:tcPr>
          <w:p w14:paraId="5B39D119" w14:textId="74C6ED8A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78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78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6BEC0359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4178C70" w14:textId="11D40B5A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4±1</w:t>
            </w:r>
          </w:p>
          <w:p w14:paraId="50FF133D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6739528" w14:textId="4F9FF96B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4±0.8</w:t>
            </w:r>
          </w:p>
        </w:tc>
        <w:tc>
          <w:tcPr>
            <w:tcW w:w="604" w:type="pct"/>
            <w:shd w:val="clear" w:color="auto" w:fill="auto"/>
          </w:tcPr>
          <w:p w14:paraId="3B2DEBA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</w:t>
            </w:r>
          </w:p>
        </w:tc>
        <w:tc>
          <w:tcPr>
            <w:tcW w:w="711" w:type="pct"/>
            <w:shd w:val="clear" w:color="auto" w:fill="auto"/>
          </w:tcPr>
          <w:p w14:paraId="6BB67AD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5293C97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Handheld IDO 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er</w:t>
            </w:r>
            <w:proofErr w:type="spellEnd"/>
          </w:p>
        </w:tc>
        <w:tc>
          <w:tcPr>
            <w:tcW w:w="677" w:type="pct"/>
            <w:shd w:val="clear" w:color="auto" w:fill="auto"/>
          </w:tcPr>
          <w:p w14:paraId="0AA4FD8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B7665B" w:rsidRPr="0021441D" w14:paraId="7079208B" w14:textId="77777777" w:rsidTr="0042413A">
        <w:trPr>
          <w:trHeight w:val="2684"/>
        </w:trPr>
        <w:tc>
          <w:tcPr>
            <w:tcW w:w="714" w:type="pct"/>
            <w:shd w:val="clear" w:color="auto" w:fill="auto"/>
          </w:tcPr>
          <w:p w14:paraId="231295D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rreira, et al., 2020</w:t>
            </w:r>
          </w:p>
        </w:tc>
        <w:tc>
          <w:tcPr>
            <w:tcW w:w="1254" w:type="pct"/>
            <w:shd w:val="clear" w:color="auto" w:fill="auto"/>
          </w:tcPr>
          <w:p w14:paraId="1B0BD6BE" w14:textId="0D8573C3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7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7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30580090" w14:textId="5934B086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00A7907" w14:textId="5A640A11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4.71 ± 3.73</w:t>
            </w:r>
          </w:p>
          <w:p w14:paraId="5A88923E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4 ± 0.7</w:t>
            </w:r>
          </w:p>
          <w:p w14:paraId="3039E4E1" w14:textId="133D4F0E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7.27 ± 4.72</w:t>
            </w:r>
          </w:p>
          <w:p w14:paraId="1EA7429C" w14:textId="36F12F62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FCAA71E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2.71 ± 4.23</w:t>
            </w:r>
          </w:p>
          <w:p w14:paraId="3460FF4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4 ± 0.7</w:t>
            </w:r>
          </w:p>
          <w:p w14:paraId="380E6BDF" w14:textId="049444EF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9.84 ± 6.68</w:t>
            </w:r>
          </w:p>
        </w:tc>
        <w:tc>
          <w:tcPr>
            <w:tcW w:w="604" w:type="pct"/>
            <w:shd w:val="clear" w:color="auto" w:fill="auto"/>
          </w:tcPr>
          <w:p w14:paraId="1C4D259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56A750E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711" w:type="pct"/>
            <w:shd w:val="clear" w:color="auto" w:fill="auto"/>
          </w:tcPr>
          <w:p w14:paraId="6BD7288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383A738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Torque Meter (SMS1)</w:t>
            </w:r>
          </w:p>
        </w:tc>
        <w:tc>
          <w:tcPr>
            <w:tcW w:w="677" w:type="pct"/>
            <w:shd w:val="clear" w:color="auto" w:fill="auto"/>
          </w:tcPr>
          <w:p w14:paraId="356EA33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</w:tr>
      <w:tr w:rsidR="00B7665B" w:rsidRPr="0021441D" w14:paraId="24670DC1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71E255F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ills and Bohannon, 1992</w:t>
            </w:r>
          </w:p>
        </w:tc>
        <w:tc>
          <w:tcPr>
            <w:tcW w:w="1254" w:type="pct"/>
            <w:shd w:val="clear" w:color="auto" w:fill="auto"/>
          </w:tcPr>
          <w:p w14:paraId="13093DCD" w14:textId="39DAFE8A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4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6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2D9907F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: 31 (20-48)</w:t>
            </w:r>
          </w:p>
          <w:p w14:paraId="64949D30" w14:textId="18C8DE93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41 N (418-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1224 N)</w:t>
            </w:r>
          </w:p>
        </w:tc>
        <w:tc>
          <w:tcPr>
            <w:tcW w:w="604" w:type="pct"/>
            <w:shd w:val="clear" w:color="auto" w:fill="auto"/>
          </w:tcPr>
          <w:p w14:paraId="345F31B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711" w:type="pct"/>
            <w:shd w:val="clear" w:color="auto" w:fill="auto"/>
          </w:tcPr>
          <w:p w14:paraId="430366A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748572A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metek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ccuforce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II Hand-Held Dynamometer</w:t>
            </w:r>
          </w:p>
        </w:tc>
        <w:tc>
          <w:tcPr>
            <w:tcW w:w="677" w:type="pct"/>
            <w:shd w:val="clear" w:color="auto" w:fill="auto"/>
          </w:tcPr>
          <w:p w14:paraId="3E8C38A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1D8D6D95" w14:textId="77777777" w:rsidTr="0042413A">
        <w:trPr>
          <w:trHeight w:val="2684"/>
        </w:trPr>
        <w:tc>
          <w:tcPr>
            <w:tcW w:w="714" w:type="pct"/>
            <w:shd w:val="clear" w:color="auto" w:fill="auto"/>
          </w:tcPr>
          <w:p w14:paraId="208774D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lzbaur, et al., 2007</w:t>
            </w:r>
          </w:p>
        </w:tc>
        <w:tc>
          <w:tcPr>
            <w:tcW w:w="1254" w:type="pct"/>
            <w:shd w:val="clear" w:color="auto" w:fill="auto"/>
          </w:tcPr>
          <w:p w14:paraId="079A19C6" w14:textId="56F629E9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5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5 (F)</w:t>
            </w:r>
          </w:p>
          <w:p w14:paraId="2B52DD14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891792F" w14:textId="12A85633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9.2±4.4</w:t>
            </w:r>
          </w:p>
          <w:p w14:paraId="247FA4C4" w14:textId="5EFFACEE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8±0.06</w:t>
            </w:r>
          </w:p>
          <w:p w14:paraId="3DDB8736" w14:textId="119A1CD5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1.6±8.9</w:t>
            </w:r>
          </w:p>
          <w:p w14:paraId="19D8EE5C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CD99F9B" w14:textId="7EDF16B6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8.0±5.1</w:t>
            </w:r>
          </w:p>
          <w:p w14:paraId="4F390B32" w14:textId="4F772FB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±0.08</w:t>
            </w:r>
          </w:p>
          <w:p w14:paraId="29DF0AFE" w14:textId="2A6E5307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6.7±9.6</w:t>
            </w:r>
          </w:p>
        </w:tc>
        <w:tc>
          <w:tcPr>
            <w:tcW w:w="604" w:type="pct"/>
            <w:shd w:val="clear" w:color="auto" w:fill="auto"/>
          </w:tcPr>
          <w:p w14:paraId="6CB58D1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F2648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</w:tc>
        <w:tc>
          <w:tcPr>
            <w:tcW w:w="711" w:type="pct"/>
            <w:shd w:val="clear" w:color="auto" w:fill="auto"/>
          </w:tcPr>
          <w:p w14:paraId="6D07594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4DF992A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iodex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System3</w:t>
            </w:r>
          </w:p>
        </w:tc>
        <w:tc>
          <w:tcPr>
            <w:tcW w:w="677" w:type="pct"/>
            <w:shd w:val="clear" w:color="auto" w:fill="auto"/>
          </w:tcPr>
          <w:p w14:paraId="7A7CB73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29527641" w14:textId="77777777" w:rsidTr="0042413A">
        <w:trPr>
          <w:trHeight w:val="2821"/>
        </w:trPr>
        <w:tc>
          <w:tcPr>
            <w:tcW w:w="714" w:type="pct"/>
            <w:shd w:val="clear" w:color="auto" w:fill="auto"/>
          </w:tcPr>
          <w:p w14:paraId="55B1B46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Westrick, et al., 2013</w:t>
            </w:r>
          </w:p>
        </w:tc>
        <w:tc>
          <w:tcPr>
            <w:tcW w:w="1254" w:type="pct"/>
            <w:shd w:val="clear" w:color="auto" w:fill="auto"/>
          </w:tcPr>
          <w:p w14:paraId="1D6209D7" w14:textId="452B14D5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546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73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7C20713" w14:textId="4AF75210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1705102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8.8±1</w:t>
            </w:r>
          </w:p>
          <w:p w14:paraId="6D203E80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7.5</w:t>
            </w:r>
          </w:p>
          <w:p w14:paraId="552048B5" w14:textId="7C6F039E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5.3±12.2</w:t>
            </w:r>
          </w:p>
          <w:p w14:paraId="6D2A0EA6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3F29C7D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8.7±0.9</w:t>
            </w:r>
          </w:p>
          <w:p w14:paraId="680270C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±7</w:t>
            </w:r>
          </w:p>
          <w:p w14:paraId="52922C28" w14:textId="719E5484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2.6±7</w:t>
            </w:r>
          </w:p>
        </w:tc>
        <w:tc>
          <w:tcPr>
            <w:tcW w:w="604" w:type="pct"/>
            <w:shd w:val="clear" w:color="auto" w:fill="auto"/>
          </w:tcPr>
          <w:p w14:paraId="4CB4E3A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528E77C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96D02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BC82D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6CF3888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55C9A5D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held Dynamometer</w:t>
            </w:r>
          </w:p>
        </w:tc>
        <w:tc>
          <w:tcPr>
            <w:tcW w:w="677" w:type="pct"/>
            <w:shd w:val="clear" w:color="auto" w:fill="auto"/>
          </w:tcPr>
          <w:p w14:paraId="33ED152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/kg</w:t>
            </w:r>
          </w:p>
        </w:tc>
      </w:tr>
      <w:tr w:rsidR="00B7665B" w:rsidRPr="0021441D" w14:paraId="265A12A4" w14:textId="77777777" w:rsidTr="0042413A">
        <w:trPr>
          <w:trHeight w:val="2400"/>
        </w:trPr>
        <w:tc>
          <w:tcPr>
            <w:tcW w:w="714" w:type="pct"/>
            <w:shd w:val="clear" w:color="auto" w:fill="auto"/>
          </w:tcPr>
          <w:p w14:paraId="5B8F6EB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ughes, et al., 1999</w:t>
            </w:r>
          </w:p>
        </w:tc>
        <w:tc>
          <w:tcPr>
            <w:tcW w:w="1254" w:type="pct"/>
            <w:shd w:val="clear" w:color="auto" w:fill="auto"/>
          </w:tcPr>
          <w:p w14:paraId="28970074" w14:textId="1B71506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60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60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7222B98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44±15</w:t>
            </w:r>
          </w:p>
          <w:p w14:paraId="5BC4CC2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2±0.10</w:t>
            </w:r>
          </w:p>
          <w:p w14:paraId="43F92ECB" w14:textId="27D83C20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6±14</w:t>
            </w:r>
          </w:p>
        </w:tc>
        <w:tc>
          <w:tcPr>
            <w:tcW w:w="604" w:type="pct"/>
            <w:shd w:val="clear" w:color="auto" w:fill="auto"/>
          </w:tcPr>
          <w:p w14:paraId="4984F49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0CA9273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50515BD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3C32A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</w:p>
          <w:p w14:paraId="0C70D0D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nternal Rotation; External Rotation</w:t>
            </w:r>
          </w:p>
        </w:tc>
        <w:tc>
          <w:tcPr>
            <w:tcW w:w="711" w:type="pct"/>
            <w:shd w:val="clear" w:color="auto" w:fill="auto"/>
          </w:tcPr>
          <w:p w14:paraId="5F08B89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6C9DAB8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II Isokinetic Dynamometer</w:t>
            </w:r>
          </w:p>
        </w:tc>
        <w:tc>
          <w:tcPr>
            <w:tcW w:w="677" w:type="pct"/>
            <w:shd w:val="clear" w:color="auto" w:fill="auto"/>
          </w:tcPr>
          <w:p w14:paraId="77CA48D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0A8B03E1" w14:textId="77777777" w:rsidTr="0042413A">
        <w:trPr>
          <w:trHeight w:val="2684"/>
        </w:trPr>
        <w:tc>
          <w:tcPr>
            <w:tcW w:w="714" w:type="pct"/>
            <w:shd w:val="clear" w:color="auto" w:fill="auto"/>
          </w:tcPr>
          <w:p w14:paraId="6889D4A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gnusson, et al., 1995</w:t>
            </w:r>
          </w:p>
        </w:tc>
        <w:tc>
          <w:tcPr>
            <w:tcW w:w="1254" w:type="pct"/>
            <w:shd w:val="clear" w:color="auto" w:fill="auto"/>
          </w:tcPr>
          <w:p w14:paraId="0AAFD18E" w14:textId="4517464E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3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1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C1BADFB" w14:textId="0E9E6259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DFEEC7C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1.2±1.3</w:t>
            </w:r>
          </w:p>
          <w:p w14:paraId="19B954C7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8±1.3</w:t>
            </w:r>
          </w:p>
          <w:p w14:paraId="1606E19F" w14:textId="7A6601CC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8.9±2.8</w:t>
            </w:r>
          </w:p>
          <w:p w14:paraId="34A27096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A22D574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9.4±1.3</w:t>
            </w:r>
          </w:p>
          <w:p w14:paraId="731DACA1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±2.3</w:t>
            </w:r>
          </w:p>
          <w:p w14:paraId="210A4A9C" w14:textId="6B2B5EE0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3.2±2.4</w:t>
            </w:r>
          </w:p>
        </w:tc>
        <w:tc>
          <w:tcPr>
            <w:tcW w:w="604" w:type="pct"/>
            <w:shd w:val="clear" w:color="auto" w:fill="auto"/>
          </w:tcPr>
          <w:p w14:paraId="22DCFED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329527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4DDA0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CB211D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6664248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-Held Dynamometer</w:t>
            </w:r>
          </w:p>
        </w:tc>
        <w:tc>
          <w:tcPr>
            <w:tcW w:w="677" w:type="pct"/>
            <w:shd w:val="clear" w:color="auto" w:fill="auto"/>
          </w:tcPr>
          <w:p w14:paraId="2ADA0F5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</w:tr>
      <w:tr w:rsidR="00B7665B" w:rsidRPr="0021441D" w14:paraId="620E34C0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1220739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tausholm, et al., 2021</w:t>
            </w:r>
          </w:p>
        </w:tc>
        <w:tc>
          <w:tcPr>
            <w:tcW w:w="1254" w:type="pct"/>
            <w:shd w:val="clear" w:color="auto" w:fill="auto"/>
          </w:tcPr>
          <w:p w14:paraId="01FFC2E0" w14:textId="10DE67B1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9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0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22424BEA" w14:textId="2DDB0615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88061A1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6.2±4.6</w:t>
            </w:r>
          </w:p>
          <w:p w14:paraId="4BE3BC61" w14:textId="39D0AEE2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8.4±4.9</w:t>
            </w:r>
          </w:p>
          <w:p w14:paraId="41BCC519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573C48D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5±2.9</w:t>
            </w:r>
          </w:p>
          <w:p w14:paraId="7ABEA722" w14:textId="3D78E807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±6.3</w:t>
            </w:r>
          </w:p>
        </w:tc>
        <w:tc>
          <w:tcPr>
            <w:tcW w:w="604" w:type="pct"/>
            <w:shd w:val="clear" w:color="auto" w:fill="auto"/>
          </w:tcPr>
          <w:p w14:paraId="7F1EC8A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04678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5304EDE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7F2694E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-Held Dynamometer</w:t>
            </w:r>
          </w:p>
        </w:tc>
        <w:tc>
          <w:tcPr>
            <w:tcW w:w="677" w:type="pct"/>
            <w:shd w:val="clear" w:color="auto" w:fill="auto"/>
          </w:tcPr>
          <w:p w14:paraId="062C06D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</w:tr>
      <w:tr w:rsidR="00B7665B" w:rsidRPr="0021441D" w14:paraId="6D2EE780" w14:textId="77777777" w:rsidTr="0042413A">
        <w:trPr>
          <w:trHeight w:val="2684"/>
        </w:trPr>
        <w:tc>
          <w:tcPr>
            <w:tcW w:w="714" w:type="pct"/>
            <w:shd w:val="clear" w:color="auto" w:fill="auto"/>
          </w:tcPr>
          <w:p w14:paraId="560A85C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irelli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et al., 2021</w:t>
            </w:r>
          </w:p>
        </w:tc>
        <w:tc>
          <w:tcPr>
            <w:tcW w:w="1254" w:type="pct"/>
            <w:shd w:val="clear" w:color="auto" w:fill="auto"/>
          </w:tcPr>
          <w:p w14:paraId="6CBA65C6" w14:textId="398BCF42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4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5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63A6384" w14:textId="782459F2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3C5E557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2.7±3.2</w:t>
            </w:r>
          </w:p>
          <w:p w14:paraId="48A8E1F5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 ± 0.7</w:t>
            </w:r>
          </w:p>
          <w:p w14:paraId="45DF5843" w14:textId="56D31EC9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.6±8.1</w:t>
            </w:r>
          </w:p>
          <w:p w14:paraId="18D41409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77C6A9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3±2.7</w:t>
            </w:r>
          </w:p>
          <w:p w14:paraId="08BC806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3 ± 0.56</w:t>
            </w:r>
          </w:p>
          <w:p w14:paraId="2449DB95" w14:textId="429735C1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1.5±9.1</w:t>
            </w:r>
          </w:p>
        </w:tc>
        <w:tc>
          <w:tcPr>
            <w:tcW w:w="604" w:type="pct"/>
            <w:shd w:val="clear" w:color="auto" w:fill="auto"/>
          </w:tcPr>
          <w:p w14:paraId="4079A36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57F13D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729F6E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2FF0D74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held Dynamometer</w:t>
            </w:r>
          </w:p>
        </w:tc>
        <w:tc>
          <w:tcPr>
            <w:tcW w:w="677" w:type="pct"/>
            <w:shd w:val="clear" w:color="auto" w:fill="auto"/>
          </w:tcPr>
          <w:p w14:paraId="45807C5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/kg</w:t>
            </w:r>
          </w:p>
        </w:tc>
      </w:tr>
      <w:tr w:rsidR="00B7665B" w:rsidRPr="0021441D" w14:paraId="5C05A220" w14:textId="77777777" w:rsidTr="0042413A">
        <w:trPr>
          <w:trHeight w:val="983"/>
        </w:trPr>
        <w:tc>
          <w:tcPr>
            <w:tcW w:w="714" w:type="pct"/>
            <w:shd w:val="clear" w:color="auto" w:fill="auto"/>
          </w:tcPr>
          <w:p w14:paraId="3B7407C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ouma, et al., 2014</w:t>
            </w:r>
          </w:p>
        </w:tc>
        <w:tc>
          <w:tcPr>
            <w:tcW w:w="1254" w:type="pct"/>
            <w:shd w:val="clear" w:color="auto" w:fill="auto"/>
          </w:tcPr>
          <w:p w14:paraId="6D5BDEF8" w14:textId="026637E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59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3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4BB070D1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780B9E5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5.2 ± 3</w:t>
            </w:r>
          </w:p>
          <w:p w14:paraId="6F39C945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2 ± 0.8</w:t>
            </w:r>
          </w:p>
          <w:p w14:paraId="3326BE36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.3 ± 10</w:t>
            </w:r>
          </w:p>
          <w:p w14:paraId="6B46E619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3.6 ± 3</w:t>
            </w:r>
          </w:p>
          <w:p w14:paraId="57D70E6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1 ± 0.8</w:t>
            </w:r>
          </w:p>
          <w:p w14:paraId="454C1D59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0.6 ± 13</w:t>
            </w:r>
          </w:p>
          <w:p w14:paraId="7100D2A2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4.9 ± 3</w:t>
            </w:r>
          </w:p>
          <w:p w14:paraId="39AE9687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3 ± 0.8</w:t>
            </w:r>
          </w:p>
          <w:p w14:paraId="7EAF31FB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.4 ± 10</w:t>
            </w:r>
          </w:p>
          <w:p w14:paraId="3712478B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4.1 ± 3</w:t>
            </w:r>
          </w:p>
          <w:p w14:paraId="5562145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1 ± 0.7</w:t>
            </w:r>
          </w:p>
          <w:p w14:paraId="7885C355" w14:textId="15488EF4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.4 ± 14</w:t>
            </w:r>
          </w:p>
          <w:p w14:paraId="09F33435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33BEA8D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5.9 ± 3</w:t>
            </w:r>
          </w:p>
          <w:p w14:paraId="76DBB143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2 ± 0.6</w:t>
            </w:r>
          </w:p>
          <w:p w14:paraId="6EE078EA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8.1 ± 13</w:t>
            </w:r>
          </w:p>
          <w:p w14:paraId="5232AE8F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4.8 ± 3</w:t>
            </w:r>
          </w:p>
          <w:p w14:paraId="4602C13F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1 ± 0.8</w:t>
            </w:r>
          </w:p>
          <w:p w14:paraId="46D98EBD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8.2 ± 9</w:t>
            </w:r>
          </w:p>
          <w:p w14:paraId="772462CA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4.3 ± 3</w:t>
            </w:r>
          </w:p>
          <w:p w14:paraId="4ED02D12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0 ± 0.7</w:t>
            </w:r>
          </w:p>
          <w:p w14:paraId="2C657FD1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>W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eight: 68.2 ± 9</w:t>
            </w:r>
          </w:p>
          <w:p w14:paraId="3C5AC8FC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: 53.6 ± 3</w:t>
            </w:r>
          </w:p>
          <w:p w14:paraId="057EBC36" w14:textId="77777777" w:rsidR="0042413A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7 ± 0.12</w:t>
            </w:r>
          </w:p>
          <w:p w14:paraId="3EA37BCE" w14:textId="2ABAC02A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7.8 ± 12</w:t>
            </w:r>
          </w:p>
        </w:tc>
        <w:tc>
          <w:tcPr>
            <w:tcW w:w="604" w:type="pct"/>
            <w:shd w:val="clear" w:color="auto" w:fill="auto"/>
          </w:tcPr>
          <w:p w14:paraId="20D1654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uction</w:t>
            </w:r>
          </w:p>
        </w:tc>
        <w:tc>
          <w:tcPr>
            <w:tcW w:w="711" w:type="pct"/>
            <w:shd w:val="clear" w:color="auto" w:fill="auto"/>
          </w:tcPr>
          <w:p w14:paraId="1C272DA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260F703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-held Dynamometer</w:t>
            </w:r>
          </w:p>
        </w:tc>
        <w:tc>
          <w:tcPr>
            <w:tcW w:w="677" w:type="pct"/>
            <w:shd w:val="clear" w:color="auto" w:fill="auto"/>
          </w:tcPr>
          <w:p w14:paraId="3950637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1B9C16E2" w14:textId="77777777" w:rsidTr="0042413A">
        <w:trPr>
          <w:trHeight w:val="1550"/>
        </w:trPr>
        <w:tc>
          <w:tcPr>
            <w:tcW w:w="714" w:type="pct"/>
            <w:shd w:val="clear" w:color="auto" w:fill="auto"/>
          </w:tcPr>
          <w:p w14:paraId="5F299F2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Pontillo and Sennet, 2020</w:t>
            </w:r>
          </w:p>
        </w:tc>
        <w:tc>
          <w:tcPr>
            <w:tcW w:w="1254" w:type="pct"/>
            <w:shd w:val="clear" w:color="auto" w:fill="auto"/>
          </w:tcPr>
          <w:p w14:paraId="5ACBB332" w14:textId="790DD17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70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6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3A6740F" w14:textId="1F32DC59" w:rsidR="00B7665B" w:rsidRPr="0021441D" w:rsidRDefault="0042413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: 18</w:t>
            </w:r>
          </w:p>
        </w:tc>
        <w:tc>
          <w:tcPr>
            <w:tcW w:w="604" w:type="pct"/>
            <w:shd w:val="clear" w:color="auto" w:fill="auto"/>
          </w:tcPr>
          <w:p w14:paraId="33BF36B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9A21CE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B3CE79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1A8DAC3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481415A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-held Dynamometer</w:t>
            </w:r>
          </w:p>
        </w:tc>
        <w:tc>
          <w:tcPr>
            <w:tcW w:w="677" w:type="pct"/>
            <w:shd w:val="clear" w:color="auto" w:fill="auto"/>
          </w:tcPr>
          <w:p w14:paraId="458F0AB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B7665B" w:rsidRPr="0021441D" w14:paraId="61904853" w14:textId="77777777" w:rsidTr="0042413A">
        <w:trPr>
          <w:trHeight w:val="4005"/>
        </w:trPr>
        <w:tc>
          <w:tcPr>
            <w:tcW w:w="714" w:type="pct"/>
            <w:shd w:val="clear" w:color="auto" w:fill="auto"/>
          </w:tcPr>
          <w:p w14:paraId="4E26993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ndrews, et al., 1996</w:t>
            </w:r>
          </w:p>
        </w:tc>
        <w:tc>
          <w:tcPr>
            <w:tcW w:w="1254" w:type="pct"/>
            <w:shd w:val="clear" w:color="auto" w:fill="auto"/>
          </w:tcPr>
          <w:p w14:paraId="39D1C1C1" w14:textId="49FEED50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51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54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3DDCC327" w14:textId="2738B7B9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724EDAE" w14:textId="6F386DEA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Younger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4±3.4</w:t>
            </w:r>
          </w:p>
          <w:p w14:paraId="506B30D2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±0.07</w:t>
            </w:r>
          </w:p>
          <w:p w14:paraId="128E2268" w14:textId="0B3FE920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35.7±101.3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322FCF82" w14:textId="62DD92FB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Older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66.1±2.9</w:t>
            </w:r>
          </w:p>
          <w:p w14:paraId="6F12035E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±6.1</w:t>
            </w:r>
          </w:p>
          <w:p w14:paraId="3F02E7F9" w14:textId="31CA8921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71.3±105N</w:t>
            </w:r>
          </w:p>
          <w:p w14:paraId="2CA92811" w14:textId="77777777" w:rsidR="0042413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2413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F247D7E" w14:textId="43D4E7BB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Younger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4.6±2.8</w:t>
            </w:r>
          </w:p>
          <w:p w14:paraId="385B20F3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3±0.07</w:t>
            </w:r>
          </w:p>
          <w:p w14:paraId="1208C41F" w14:textId="55F80F72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84.9±143.4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3EDBACA9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Older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64.5±2.9</w:t>
            </w:r>
          </w:p>
          <w:p w14:paraId="5EAFACE9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1±6.2</w:t>
            </w:r>
          </w:p>
          <w:p w14:paraId="2904902A" w14:textId="77777777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45.2±79N</w:t>
            </w:r>
          </w:p>
          <w:p w14:paraId="6D8A13A5" w14:textId="6700E95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6520992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2E9F47F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2F9821A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</w:p>
          <w:p w14:paraId="7A4EC3A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</w:p>
          <w:p w14:paraId="3AB3BC6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1C50594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517D845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hatillon CSD400C hand-held dynamometer</w:t>
            </w:r>
          </w:p>
        </w:tc>
        <w:tc>
          <w:tcPr>
            <w:tcW w:w="677" w:type="pct"/>
            <w:shd w:val="clear" w:color="auto" w:fill="auto"/>
          </w:tcPr>
          <w:p w14:paraId="574A89A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5A3FCC88" w14:textId="77777777" w:rsidTr="00A82BC2">
        <w:trPr>
          <w:trHeight w:val="2684"/>
        </w:trPr>
        <w:tc>
          <w:tcPr>
            <w:tcW w:w="714" w:type="pct"/>
            <w:shd w:val="clear" w:color="auto" w:fill="auto"/>
          </w:tcPr>
          <w:p w14:paraId="773384D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sko &amp; Gajewski, 2011</w:t>
            </w:r>
          </w:p>
        </w:tc>
        <w:tc>
          <w:tcPr>
            <w:tcW w:w="1254" w:type="pct"/>
            <w:shd w:val="clear" w:color="auto" w:fill="auto"/>
          </w:tcPr>
          <w:p w14:paraId="0E7D4E5C" w14:textId="25C15BA5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8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3769B66C" w14:textId="77777777" w:rsidR="00A82BC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C09D772" w14:textId="69C38D71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1.9 ± 3.2</w:t>
            </w:r>
          </w:p>
          <w:p w14:paraId="793B0F36" w14:textId="0E160796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8 ± 0.6</w:t>
            </w:r>
          </w:p>
          <w:p w14:paraId="7833CFE6" w14:textId="3E84CC95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.5 ± 3.8</w:t>
            </w:r>
          </w:p>
          <w:p w14:paraId="16CBF25C" w14:textId="77777777" w:rsidR="00A82BC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9D96452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9.4 ± 3.7</w:t>
            </w:r>
          </w:p>
          <w:p w14:paraId="7420096C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5 ± 0.09</w:t>
            </w:r>
          </w:p>
          <w:p w14:paraId="76BB9866" w14:textId="507B8CAE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6.4 ± 8.9</w:t>
            </w:r>
          </w:p>
        </w:tc>
        <w:tc>
          <w:tcPr>
            <w:tcW w:w="604" w:type="pct"/>
            <w:shd w:val="clear" w:color="auto" w:fill="auto"/>
          </w:tcPr>
          <w:p w14:paraId="15D265F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439F41C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711" w:type="pct"/>
            <w:shd w:val="clear" w:color="auto" w:fill="auto"/>
          </w:tcPr>
          <w:p w14:paraId="4FAC135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76FB1F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ynamometer</w:t>
            </w:r>
          </w:p>
        </w:tc>
        <w:tc>
          <w:tcPr>
            <w:tcW w:w="677" w:type="pct"/>
            <w:shd w:val="clear" w:color="auto" w:fill="auto"/>
          </w:tcPr>
          <w:p w14:paraId="330B797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0A73F3A2" w14:textId="77777777" w:rsidTr="00A82BC2">
        <w:trPr>
          <w:trHeight w:val="2679"/>
        </w:trPr>
        <w:tc>
          <w:tcPr>
            <w:tcW w:w="714" w:type="pct"/>
            <w:shd w:val="clear" w:color="auto" w:fill="auto"/>
          </w:tcPr>
          <w:p w14:paraId="5C96526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lizadehkhaiyat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et al., 2014</w:t>
            </w:r>
          </w:p>
        </w:tc>
        <w:tc>
          <w:tcPr>
            <w:tcW w:w="1254" w:type="pct"/>
            <w:shd w:val="clear" w:color="auto" w:fill="auto"/>
          </w:tcPr>
          <w:p w14:paraId="0DE305F8" w14:textId="516B8B0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2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78B74EC" w14:textId="77777777" w:rsidR="00A82BC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47E1D7A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0.8 ± 8.2</w:t>
            </w:r>
          </w:p>
          <w:p w14:paraId="3F54FE50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7 ± 0.05</w:t>
            </w:r>
          </w:p>
          <w:p w14:paraId="5968AD72" w14:textId="2026257A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1.1 ± 13.7</w:t>
            </w:r>
          </w:p>
          <w:p w14:paraId="58F14158" w14:textId="77777777" w:rsidR="00A82BC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B5C4F1B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9.7 ± 10.4</w:t>
            </w:r>
          </w:p>
          <w:p w14:paraId="7E254B47" w14:textId="77777777" w:rsidR="00A82BC2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 ± 0.06</w:t>
            </w:r>
          </w:p>
          <w:p w14:paraId="1FD2CAA7" w14:textId="7F4E6F09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2.6 ± 9.7</w:t>
            </w:r>
          </w:p>
        </w:tc>
        <w:tc>
          <w:tcPr>
            <w:tcW w:w="604" w:type="pct"/>
            <w:shd w:val="clear" w:color="auto" w:fill="auto"/>
          </w:tcPr>
          <w:p w14:paraId="74B5332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6678016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</w:p>
          <w:p w14:paraId="24DAF36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</w:p>
          <w:p w14:paraId="7EB9BE7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36CBDC1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45C6BBD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Nottingham 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ecmesin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Myometer</w:t>
            </w:r>
          </w:p>
        </w:tc>
        <w:tc>
          <w:tcPr>
            <w:tcW w:w="677" w:type="pct"/>
            <w:shd w:val="clear" w:color="auto" w:fill="auto"/>
          </w:tcPr>
          <w:p w14:paraId="741FFE8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3E47C98B" w14:textId="77777777" w:rsidTr="0042413A">
        <w:tc>
          <w:tcPr>
            <w:tcW w:w="714" w:type="pct"/>
            <w:shd w:val="clear" w:color="auto" w:fill="auto"/>
          </w:tcPr>
          <w:p w14:paraId="1D56541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ren, et al., 2019</w:t>
            </w:r>
          </w:p>
        </w:tc>
        <w:tc>
          <w:tcPr>
            <w:tcW w:w="1254" w:type="pct"/>
            <w:shd w:val="clear" w:color="auto" w:fill="auto"/>
          </w:tcPr>
          <w:p w14:paraId="13E3A4DC" w14:textId="04245B28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4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46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1F38447F" w14:textId="0382A186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3.8 (18-30)</w:t>
            </w:r>
          </w:p>
          <w:p w14:paraId="051FCCA6" w14:textId="77777777" w:rsidR="00A82BC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CA874EF" w14:textId="54E715FF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.9±9.5</w:t>
            </w:r>
          </w:p>
          <w:p w14:paraId="4F78F419" w14:textId="2DCC464F" w:rsidR="00A82BC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82BC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A0DD6D2" w14:textId="77777777" w:rsidR="00B7665B" w:rsidRPr="0021441D" w:rsidRDefault="00A82BC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9.9±11.3</w:t>
            </w:r>
          </w:p>
          <w:p w14:paraId="759AC286" w14:textId="104E61E2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4D25766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caption</w:t>
            </w:r>
          </w:p>
        </w:tc>
        <w:tc>
          <w:tcPr>
            <w:tcW w:w="711" w:type="pct"/>
            <w:shd w:val="clear" w:color="auto" w:fill="auto"/>
          </w:tcPr>
          <w:p w14:paraId="313B501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4B7B541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lectronic Dynamometer</w:t>
            </w:r>
          </w:p>
        </w:tc>
        <w:tc>
          <w:tcPr>
            <w:tcW w:w="677" w:type="pct"/>
            <w:shd w:val="clear" w:color="auto" w:fill="auto"/>
          </w:tcPr>
          <w:p w14:paraId="555523B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09FA7CDD" w14:textId="77777777" w:rsidTr="0042413A">
        <w:tc>
          <w:tcPr>
            <w:tcW w:w="714" w:type="pct"/>
            <w:shd w:val="clear" w:color="auto" w:fill="auto"/>
          </w:tcPr>
          <w:p w14:paraId="630BBDD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ackman, et al., 1995</w:t>
            </w:r>
          </w:p>
        </w:tc>
        <w:tc>
          <w:tcPr>
            <w:tcW w:w="1254" w:type="pct"/>
            <w:shd w:val="clear" w:color="auto" w:fill="auto"/>
          </w:tcPr>
          <w:p w14:paraId="547E29CF" w14:textId="1665BFC9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55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53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49F2F38B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F89AB00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4.4 ± 3.3</w:t>
            </w:r>
          </w:p>
          <w:p w14:paraId="3A7CE2D1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 ± 0.07</w:t>
            </w:r>
          </w:p>
          <w:p w14:paraId="1DF86194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1 ± 9</w:t>
            </w:r>
          </w:p>
          <w:p w14:paraId="474736CE" w14:textId="5CC42C2D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4C3B4BD2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5.1 ± 2.6</w:t>
            </w:r>
          </w:p>
          <w:p w14:paraId="3DC73988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2 ± 0.08</w:t>
            </w:r>
          </w:p>
          <w:p w14:paraId="34121313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 ± 11</w:t>
            </w:r>
          </w:p>
          <w:p w14:paraId="510BB1A4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1</w:t>
            </w:r>
          </w:p>
          <w:p w14:paraId="6B064983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3.8 ± 3.5</w:t>
            </w:r>
          </w:p>
          <w:p w14:paraId="4661CF3B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 ± 0.06</w:t>
            </w:r>
          </w:p>
          <w:p w14:paraId="2552DA16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 ± 9</w:t>
            </w:r>
          </w:p>
          <w:p w14:paraId="1506F706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0</w:t>
            </w:r>
          </w:p>
          <w:p w14:paraId="3552082C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4.0 ± 3.3</w:t>
            </w:r>
          </w:p>
          <w:p w14:paraId="17610064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 ± 0.06</w:t>
            </w:r>
          </w:p>
          <w:p w14:paraId="110B5692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6 ± 5</w:t>
            </w:r>
          </w:p>
          <w:p w14:paraId="359667B6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0</w:t>
            </w:r>
          </w:p>
          <w:p w14:paraId="410C7444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65.6 ± 3.1</w:t>
            </w:r>
          </w:p>
          <w:p w14:paraId="3AAF5D5E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8 ± 0.04</w:t>
            </w:r>
          </w:p>
          <w:p w14:paraId="057303FD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5 ± 7</w:t>
            </w:r>
          </w:p>
          <w:p w14:paraId="0716C218" w14:textId="70114BF3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2</w:t>
            </w:r>
          </w:p>
          <w:p w14:paraId="3B7B45AB" w14:textId="56C4DA19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F40C2CD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3.4 ± 2.7</w:t>
            </w:r>
          </w:p>
          <w:p w14:paraId="1149D931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0 ± 0.09</w:t>
            </w:r>
          </w:p>
          <w:p w14:paraId="5FB79FAE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1 ± 8</w:t>
            </w:r>
          </w:p>
          <w:p w14:paraId="600CDF0A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0</w:t>
            </w:r>
          </w:p>
          <w:p w14:paraId="490F2D9D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4.8 ± 3.0</w:t>
            </w:r>
          </w:p>
          <w:p w14:paraId="70276B93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8 ± 0.07</w:t>
            </w:r>
          </w:p>
          <w:p w14:paraId="7B236B2A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3 ± 6</w:t>
            </w:r>
          </w:p>
          <w:p w14:paraId="345FAB83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0</w:t>
            </w:r>
          </w:p>
          <w:p w14:paraId="205F0E7B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3.1 ± 2.8</w:t>
            </w:r>
          </w:p>
          <w:p w14:paraId="6831FCC5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6 ± 0.06</w:t>
            </w:r>
          </w:p>
          <w:p w14:paraId="759971C9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3 ± 11</w:t>
            </w:r>
          </w:p>
          <w:p w14:paraId="7AD555DD" w14:textId="1AAF2D33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3</w:t>
            </w:r>
          </w:p>
          <w:p w14:paraId="35ED4808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4.0 ± 2.9</w:t>
            </w:r>
          </w:p>
          <w:p w14:paraId="07AB9FC8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8 ± 0.07</w:t>
            </w:r>
          </w:p>
          <w:p w14:paraId="69736EFC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4 ± 8</w:t>
            </w:r>
          </w:p>
          <w:p w14:paraId="72C9220A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0</w:t>
            </w:r>
          </w:p>
          <w:p w14:paraId="6287E614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65.4 ± 2.8</w:t>
            </w:r>
          </w:p>
          <w:p w14:paraId="051610F1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3 ± 0.08</w:t>
            </w:r>
          </w:p>
          <w:p w14:paraId="59E49F31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 ± 2</w:t>
            </w:r>
          </w:p>
          <w:p w14:paraId="00D13B2D" w14:textId="77777777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n = 10</w:t>
            </w:r>
          </w:p>
          <w:p w14:paraId="0F20C8AC" w14:textId="4AECFDCB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77BF199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uction</w:t>
            </w:r>
          </w:p>
        </w:tc>
        <w:tc>
          <w:tcPr>
            <w:tcW w:w="711" w:type="pct"/>
            <w:shd w:val="clear" w:color="auto" w:fill="auto"/>
          </w:tcPr>
          <w:p w14:paraId="7944BA8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5CB4816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ynamometer</w:t>
            </w:r>
          </w:p>
        </w:tc>
        <w:tc>
          <w:tcPr>
            <w:tcW w:w="677" w:type="pct"/>
            <w:shd w:val="clear" w:color="auto" w:fill="auto"/>
          </w:tcPr>
          <w:p w14:paraId="13D5BE8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61575552" w14:textId="77777777" w:rsidTr="00192DD2">
        <w:trPr>
          <w:trHeight w:val="2700"/>
        </w:trPr>
        <w:tc>
          <w:tcPr>
            <w:tcW w:w="714" w:type="pct"/>
            <w:shd w:val="clear" w:color="auto" w:fill="auto"/>
          </w:tcPr>
          <w:p w14:paraId="6994D28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ols, et al., 2016</w:t>
            </w:r>
          </w:p>
        </w:tc>
        <w:tc>
          <w:tcPr>
            <w:tcW w:w="1254" w:type="pct"/>
            <w:shd w:val="clear" w:color="auto" w:fill="auto"/>
          </w:tcPr>
          <w:p w14:paraId="0D5D26EA" w14:textId="763B731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01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00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279FC0B0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DC56493" w14:textId="18B05DA1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7.3± 8.3</w:t>
            </w:r>
          </w:p>
          <w:p w14:paraId="0A4E3496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3 ± 0.06</w:t>
            </w:r>
          </w:p>
          <w:p w14:paraId="49AA9661" w14:textId="5149938E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0.4 ± 11.2</w:t>
            </w:r>
          </w:p>
          <w:p w14:paraId="3B912B81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7452D03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7.8 ± 8.5</w:t>
            </w:r>
          </w:p>
          <w:p w14:paraId="3057E9FF" w14:textId="52EEDA2E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9 ± 0.07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.8 ± 9.3</w:t>
            </w:r>
          </w:p>
        </w:tc>
        <w:tc>
          <w:tcPr>
            <w:tcW w:w="604" w:type="pct"/>
            <w:shd w:val="clear" w:color="auto" w:fill="auto"/>
          </w:tcPr>
          <w:p w14:paraId="37B89E8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A7429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6BB1891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14E638F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nd-Held Dynamometer</w:t>
            </w:r>
          </w:p>
        </w:tc>
        <w:tc>
          <w:tcPr>
            <w:tcW w:w="677" w:type="pct"/>
            <w:shd w:val="clear" w:color="auto" w:fill="auto"/>
          </w:tcPr>
          <w:p w14:paraId="5F231E8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1D5EE7D8" w14:textId="77777777" w:rsidTr="00192DD2">
        <w:trPr>
          <w:trHeight w:val="2681"/>
        </w:trPr>
        <w:tc>
          <w:tcPr>
            <w:tcW w:w="714" w:type="pct"/>
            <w:shd w:val="clear" w:color="auto" w:fill="auto"/>
          </w:tcPr>
          <w:p w14:paraId="6E7105A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ramer and Ng, 1995</w:t>
            </w:r>
          </w:p>
        </w:tc>
        <w:tc>
          <w:tcPr>
            <w:tcW w:w="1254" w:type="pct"/>
            <w:shd w:val="clear" w:color="auto" w:fill="auto"/>
          </w:tcPr>
          <w:p w14:paraId="00F3A45B" w14:textId="67C3DE0E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0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69C81C24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5BBC5D2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8±9</w:t>
            </w:r>
          </w:p>
          <w:p w14:paraId="6A40E4DE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±0.04</w:t>
            </w:r>
          </w:p>
          <w:p w14:paraId="3858C4F6" w14:textId="0B9C6675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: 856±140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6586BB6E" w14:textId="00C1DE2D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BBDBB5B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9±9</w:t>
            </w:r>
          </w:p>
          <w:p w14:paraId="4993840E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±0.05</w:t>
            </w:r>
          </w:p>
          <w:p w14:paraId="54DF7D95" w14:textId="1B717960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0±104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04" w:type="pct"/>
            <w:shd w:val="clear" w:color="auto" w:fill="auto"/>
          </w:tcPr>
          <w:p w14:paraId="1CE1AFC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9225EE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56A0BC4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1040" w:type="pct"/>
            <w:shd w:val="clear" w:color="auto" w:fill="auto"/>
          </w:tcPr>
          <w:p w14:paraId="6F63FE9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Dynamometer and Hand-Held Dynamometer</w:t>
            </w:r>
          </w:p>
        </w:tc>
        <w:tc>
          <w:tcPr>
            <w:tcW w:w="677" w:type="pct"/>
            <w:shd w:val="clear" w:color="auto" w:fill="auto"/>
          </w:tcPr>
          <w:p w14:paraId="6A2B621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78862780" w14:textId="77777777" w:rsidTr="0042413A">
        <w:tc>
          <w:tcPr>
            <w:tcW w:w="714" w:type="pct"/>
            <w:shd w:val="clear" w:color="auto" w:fill="auto"/>
          </w:tcPr>
          <w:p w14:paraId="5CF11AF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arcondes, et al., 2019</w:t>
            </w:r>
          </w:p>
        </w:tc>
        <w:tc>
          <w:tcPr>
            <w:tcW w:w="1254" w:type="pct"/>
            <w:shd w:val="clear" w:color="auto" w:fill="auto"/>
          </w:tcPr>
          <w:p w14:paraId="28A54DBA" w14:textId="267517E2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0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0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11FB5F15" w14:textId="2E1D658C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23D1426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6±4</w:t>
            </w:r>
          </w:p>
          <w:p w14:paraId="68A3AF09" w14:textId="34C45B11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.7±12.5</w:t>
            </w:r>
          </w:p>
          <w:p w14:paraId="11E86227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EC8B041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1±2</w:t>
            </w:r>
          </w:p>
          <w:p w14:paraId="6A7EDDA2" w14:textId="5C5A22B5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0.2±15.1</w:t>
            </w:r>
          </w:p>
        </w:tc>
        <w:tc>
          <w:tcPr>
            <w:tcW w:w="604" w:type="pct"/>
            <w:shd w:val="clear" w:color="auto" w:fill="auto"/>
          </w:tcPr>
          <w:p w14:paraId="2009893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E2A68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1B59D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651796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ABFD8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</w:p>
          <w:p w14:paraId="472AD17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50B32B8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049AD88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43727DA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80 °/s</w:t>
            </w:r>
          </w:p>
        </w:tc>
        <w:tc>
          <w:tcPr>
            <w:tcW w:w="1040" w:type="pct"/>
            <w:shd w:val="clear" w:color="auto" w:fill="auto"/>
          </w:tcPr>
          <w:p w14:paraId="1A4A4C4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Dynamometer</w:t>
            </w:r>
          </w:p>
        </w:tc>
        <w:tc>
          <w:tcPr>
            <w:tcW w:w="677" w:type="pct"/>
            <w:shd w:val="clear" w:color="auto" w:fill="auto"/>
          </w:tcPr>
          <w:p w14:paraId="2F5C070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Percent Body Mass</w:t>
            </w:r>
          </w:p>
        </w:tc>
      </w:tr>
      <w:tr w:rsidR="00B7665B" w:rsidRPr="0021441D" w14:paraId="53AB7100" w14:textId="77777777" w:rsidTr="0042413A">
        <w:tc>
          <w:tcPr>
            <w:tcW w:w="714" w:type="pct"/>
            <w:shd w:val="clear" w:color="auto" w:fill="auto"/>
          </w:tcPr>
          <w:p w14:paraId="4DA64DC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ahalan, et al., 1989</w:t>
            </w:r>
          </w:p>
        </w:tc>
        <w:tc>
          <w:tcPr>
            <w:tcW w:w="1254" w:type="pct"/>
            <w:shd w:val="clear" w:color="auto" w:fill="auto"/>
          </w:tcPr>
          <w:p w14:paraId="000314A1" w14:textId="3B1B552A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6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4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12BC30D3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6C3B7A69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8.85 ± 6.25</w:t>
            </w:r>
          </w:p>
          <w:p w14:paraId="7579066A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 ± 0.07</w:t>
            </w:r>
          </w:p>
          <w:p w14:paraId="113B1A97" w14:textId="4BA63EE2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1.15 ± 9.70</w:t>
            </w:r>
          </w:p>
          <w:p w14:paraId="1076D0DF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99AB045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9.04 ± 5.92</w:t>
            </w:r>
          </w:p>
          <w:p w14:paraId="3EDEF7B3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6 ± 0.07</w:t>
            </w:r>
          </w:p>
          <w:p w14:paraId="218F8C08" w14:textId="77777777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2.73 ± 10.91</w:t>
            </w:r>
          </w:p>
          <w:p w14:paraId="2377CBE1" w14:textId="5DCD219E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45D540C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ex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123FAA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54030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060BE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02577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E2F1F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526A246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kinetic;</w:t>
            </w:r>
            <w:proofErr w:type="gramEnd"/>
          </w:p>
          <w:p w14:paraId="4D02F3F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 °/s; 180 °/s; 300 °/s</w:t>
            </w:r>
          </w:p>
        </w:tc>
        <w:tc>
          <w:tcPr>
            <w:tcW w:w="1040" w:type="pct"/>
            <w:shd w:val="clear" w:color="auto" w:fill="auto"/>
          </w:tcPr>
          <w:p w14:paraId="0556D45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bex II Isokinetic Dynamometer</w:t>
            </w:r>
          </w:p>
        </w:tc>
        <w:tc>
          <w:tcPr>
            <w:tcW w:w="677" w:type="pct"/>
            <w:shd w:val="clear" w:color="auto" w:fill="auto"/>
          </w:tcPr>
          <w:p w14:paraId="6F1D574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, Nm</w:t>
            </w:r>
          </w:p>
        </w:tc>
      </w:tr>
      <w:tr w:rsidR="00B7665B" w:rsidRPr="0021441D" w14:paraId="2B52A38E" w14:textId="77777777" w:rsidTr="00192DD2">
        <w:trPr>
          <w:trHeight w:val="758"/>
        </w:trPr>
        <w:tc>
          <w:tcPr>
            <w:tcW w:w="714" w:type="pct"/>
            <w:shd w:val="clear" w:color="auto" w:fill="auto"/>
          </w:tcPr>
          <w:p w14:paraId="731AFE3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hklar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and Dvir, 1995</w:t>
            </w:r>
          </w:p>
        </w:tc>
        <w:tc>
          <w:tcPr>
            <w:tcW w:w="1254" w:type="pct"/>
            <w:shd w:val="clear" w:color="auto" w:fill="auto"/>
          </w:tcPr>
          <w:p w14:paraId="6D976F6D" w14:textId="5E679244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5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5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659A94B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 Range: 22-35</w:t>
            </w:r>
          </w:p>
        </w:tc>
        <w:tc>
          <w:tcPr>
            <w:tcW w:w="604" w:type="pct"/>
            <w:shd w:val="clear" w:color="auto" w:fill="auto"/>
          </w:tcPr>
          <w:p w14:paraId="764834E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B21740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D6C234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93321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1F6670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DACE2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1924B0B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2F9C864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; 120 °/s; 180 °/s</w:t>
            </w:r>
          </w:p>
        </w:tc>
        <w:tc>
          <w:tcPr>
            <w:tcW w:w="1040" w:type="pct"/>
            <w:shd w:val="clear" w:color="auto" w:fill="auto"/>
          </w:tcPr>
          <w:p w14:paraId="22D7CF7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NCOM II Isokinetic Dynamometer</w:t>
            </w:r>
          </w:p>
        </w:tc>
        <w:tc>
          <w:tcPr>
            <w:tcW w:w="677" w:type="pct"/>
            <w:shd w:val="clear" w:color="auto" w:fill="auto"/>
          </w:tcPr>
          <w:p w14:paraId="4C3F169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6875813A" w14:textId="77777777" w:rsidTr="0042413A">
        <w:tc>
          <w:tcPr>
            <w:tcW w:w="714" w:type="pct"/>
            <w:shd w:val="clear" w:color="auto" w:fill="auto"/>
          </w:tcPr>
          <w:p w14:paraId="1C594C5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oski and McGill, 1994</w:t>
            </w:r>
          </w:p>
        </w:tc>
        <w:tc>
          <w:tcPr>
            <w:tcW w:w="1254" w:type="pct"/>
            <w:shd w:val="clear" w:color="auto" w:fill="auto"/>
          </w:tcPr>
          <w:p w14:paraId="28D35418" w14:textId="3AFF6CC2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6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5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36BCF96" w14:textId="09B8809D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B04BE0E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2</w:t>
            </w:r>
          </w:p>
          <w:p w14:paraId="38285259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±0.05</w:t>
            </w:r>
          </w:p>
          <w:p w14:paraId="4E4DDB0F" w14:textId="5DB8E062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.3±10.5</w:t>
            </w:r>
          </w:p>
          <w:p w14:paraId="32CA98AE" w14:textId="77777777" w:rsidR="00192DD2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4BC641A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2.5</w:t>
            </w:r>
          </w:p>
          <w:p w14:paraId="566A583B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7±0.07</w:t>
            </w:r>
          </w:p>
          <w:p w14:paraId="21DB2466" w14:textId="77777777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0.0±13.2</w:t>
            </w:r>
          </w:p>
          <w:p w14:paraId="1BD9AD16" w14:textId="5031CEE6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08D1E84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  <w:tc>
          <w:tcPr>
            <w:tcW w:w="711" w:type="pct"/>
            <w:shd w:val="clear" w:color="auto" w:fill="auto"/>
          </w:tcPr>
          <w:p w14:paraId="77C8C9F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6CF9620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50 °/s</w:t>
            </w:r>
          </w:p>
        </w:tc>
        <w:tc>
          <w:tcPr>
            <w:tcW w:w="1040" w:type="pct"/>
            <w:shd w:val="clear" w:color="auto" w:fill="auto"/>
          </w:tcPr>
          <w:p w14:paraId="363250B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N-COM</w:t>
            </w:r>
          </w:p>
        </w:tc>
        <w:tc>
          <w:tcPr>
            <w:tcW w:w="677" w:type="pct"/>
            <w:shd w:val="clear" w:color="auto" w:fill="auto"/>
          </w:tcPr>
          <w:p w14:paraId="434FD39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0FB1B6FC" w14:textId="77777777" w:rsidTr="0042413A">
        <w:tc>
          <w:tcPr>
            <w:tcW w:w="714" w:type="pct"/>
            <w:shd w:val="clear" w:color="auto" w:fill="auto"/>
          </w:tcPr>
          <w:p w14:paraId="7EEB767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vey, et al., 1985</w:t>
            </w:r>
          </w:p>
        </w:tc>
        <w:tc>
          <w:tcPr>
            <w:tcW w:w="1254" w:type="pct"/>
            <w:shd w:val="clear" w:color="auto" w:fill="auto"/>
          </w:tcPr>
          <w:p w14:paraId="2A2BCE3B" w14:textId="45C33B35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8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3</w:t>
            </w:r>
            <w:r w:rsidR="00192DD2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226AD143" w14:textId="77777777" w:rsidR="00192DD2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7 (21-50)</w:t>
            </w:r>
          </w:p>
          <w:p w14:paraId="6D93669A" w14:textId="71E6F2AC" w:rsidR="00B7665B" w:rsidRPr="0021441D" w:rsidRDefault="00192DD2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152.6</w:t>
            </w:r>
          </w:p>
        </w:tc>
        <w:tc>
          <w:tcPr>
            <w:tcW w:w="604" w:type="pct"/>
            <w:shd w:val="clear" w:color="auto" w:fill="auto"/>
          </w:tcPr>
          <w:p w14:paraId="4AD4127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44D618A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647CB74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F90EFB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</w:p>
          <w:p w14:paraId="164A460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A6C897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70E2E37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kinetic;</w:t>
            </w:r>
            <w:proofErr w:type="gramEnd"/>
          </w:p>
          <w:p w14:paraId="4B3E07E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; 180 °/s</w:t>
            </w:r>
          </w:p>
        </w:tc>
        <w:tc>
          <w:tcPr>
            <w:tcW w:w="1040" w:type="pct"/>
            <w:shd w:val="clear" w:color="auto" w:fill="auto"/>
          </w:tcPr>
          <w:p w14:paraId="25C20C8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II</w:t>
            </w:r>
          </w:p>
        </w:tc>
        <w:tc>
          <w:tcPr>
            <w:tcW w:w="677" w:type="pct"/>
            <w:shd w:val="clear" w:color="auto" w:fill="auto"/>
          </w:tcPr>
          <w:p w14:paraId="20664D5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</w:tr>
      <w:tr w:rsidR="00B7665B" w:rsidRPr="0021441D" w14:paraId="6060F205" w14:textId="77777777" w:rsidTr="0042413A">
        <w:tc>
          <w:tcPr>
            <w:tcW w:w="714" w:type="pct"/>
            <w:shd w:val="clear" w:color="auto" w:fill="auto"/>
          </w:tcPr>
          <w:p w14:paraId="2FC593C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eid, et al., 1989</w:t>
            </w:r>
          </w:p>
        </w:tc>
        <w:tc>
          <w:tcPr>
            <w:tcW w:w="1254" w:type="pct"/>
            <w:shd w:val="clear" w:color="auto" w:fill="auto"/>
          </w:tcPr>
          <w:p w14:paraId="49C1FB0D" w14:textId="1F9F1988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0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D07BDE0" w14:textId="77777777" w:rsidR="00CB692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1C8F472" w14:textId="4D8857AD" w:rsidR="00B7665B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5</w:t>
            </w:r>
          </w:p>
          <w:p w14:paraId="5172D387" w14:textId="77777777" w:rsidR="00CB692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05568146" w14:textId="0697ED94" w:rsidR="00B7665B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7</w:t>
            </w:r>
          </w:p>
        </w:tc>
        <w:tc>
          <w:tcPr>
            <w:tcW w:w="604" w:type="pct"/>
            <w:shd w:val="clear" w:color="auto" w:fill="auto"/>
          </w:tcPr>
          <w:p w14:paraId="62AA155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</w:p>
          <w:p w14:paraId="3200E22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</w:p>
          <w:p w14:paraId="66F0B33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</w:p>
          <w:p w14:paraId="3B17C53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  <w:p w14:paraId="19F54AA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</w:tcPr>
          <w:p w14:paraId="723D148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2C49333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</w:t>
            </w:r>
          </w:p>
        </w:tc>
        <w:tc>
          <w:tcPr>
            <w:tcW w:w="1040" w:type="pct"/>
            <w:shd w:val="clear" w:color="auto" w:fill="auto"/>
          </w:tcPr>
          <w:p w14:paraId="0F3DC8D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II Isokinetic Dynamometer</w:t>
            </w:r>
          </w:p>
        </w:tc>
        <w:tc>
          <w:tcPr>
            <w:tcW w:w="677" w:type="pct"/>
            <w:shd w:val="clear" w:color="auto" w:fill="auto"/>
          </w:tcPr>
          <w:p w14:paraId="504E215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1C1A0F88" w14:textId="77777777" w:rsidTr="0042413A">
        <w:tc>
          <w:tcPr>
            <w:tcW w:w="714" w:type="pct"/>
            <w:shd w:val="clear" w:color="auto" w:fill="auto"/>
          </w:tcPr>
          <w:p w14:paraId="0231A29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cMaster, et al., 1992</w:t>
            </w:r>
          </w:p>
        </w:tc>
        <w:tc>
          <w:tcPr>
            <w:tcW w:w="1254" w:type="pct"/>
            <w:shd w:val="clear" w:color="auto" w:fill="auto"/>
          </w:tcPr>
          <w:p w14:paraId="4537C04B" w14:textId="617C2BB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4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3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BD38E03" w14:textId="77777777" w:rsidR="00CB692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D2180A3" w14:textId="77777777" w:rsidR="00CB692A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2</w:t>
            </w:r>
          </w:p>
          <w:p w14:paraId="2A9D0374" w14:textId="77777777" w:rsidR="00CB692A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1</w:t>
            </w:r>
          </w:p>
          <w:p w14:paraId="06D8C8A1" w14:textId="0DF2C9EE" w:rsidR="00B7665B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0</w:t>
            </w:r>
          </w:p>
          <w:p w14:paraId="0CD695CE" w14:textId="77777777" w:rsidR="00CB692A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E563503" w14:textId="77777777" w:rsidR="00CB692A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3</w:t>
            </w:r>
          </w:p>
          <w:p w14:paraId="43B4BFA4" w14:textId="77777777" w:rsidR="00CB692A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2</w:t>
            </w:r>
          </w:p>
          <w:p w14:paraId="717D2454" w14:textId="1FFBB41E" w:rsidR="00B7665B" w:rsidRPr="0021441D" w:rsidRDefault="00CB692A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4</w:t>
            </w:r>
          </w:p>
        </w:tc>
        <w:tc>
          <w:tcPr>
            <w:tcW w:w="604" w:type="pct"/>
            <w:shd w:val="clear" w:color="auto" w:fill="auto"/>
          </w:tcPr>
          <w:p w14:paraId="68E791B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</w:p>
          <w:p w14:paraId="16CD11C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</w:p>
          <w:p w14:paraId="543027B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671175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  <w:p w14:paraId="4B9A09E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</w:tcPr>
          <w:p w14:paraId="6F79ADF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2A13C38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30 °/s; 180 °/s</w:t>
            </w:r>
          </w:p>
        </w:tc>
        <w:tc>
          <w:tcPr>
            <w:tcW w:w="1040" w:type="pct"/>
            <w:shd w:val="clear" w:color="auto" w:fill="auto"/>
          </w:tcPr>
          <w:p w14:paraId="53411A5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II Isokinetic Dynamometer</w:t>
            </w:r>
          </w:p>
        </w:tc>
        <w:tc>
          <w:tcPr>
            <w:tcW w:w="677" w:type="pct"/>
            <w:shd w:val="clear" w:color="auto" w:fill="auto"/>
          </w:tcPr>
          <w:p w14:paraId="039C3E9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</w:tr>
      <w:tr w:rsidR="00B7665B" w:rsidRPr="0021441D" w14:paraId="1EFA084E" w14:textId="77777777" w:rsidTr="0042413A">
        <w:tc>
          <w:tcPr>
            <w:tcW w:w="714" w:type="pct"/>
            <w:shd w:val="clear" w:color="auto" w:fill="auto"/>
          </w:tcPr>
          <w:p w14:paraId="2ED2A4B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anchez, et al., 1999</w:t>
            </w:r>
          </w:p>
        </w:tc>
        <w:tc>
          <w:tcPr>
            <w:tcW w:w="1254" w:type="pct"/>
            <w:shd w:val="clear" w:color="auto" w:fill="auto"/>
          </w:tcPr>
          <w:p w14:paraId="620668FB" w14:textId="159E8513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0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30</w:t>
            </w:r>
            <w:r w:rsidR="00CB692A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623BA889" w14:textId="21DCA205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383F001D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9.5 ± 1.59</w:t>
            </w:r>
          </w:p>
          <w:p w14:paraId="651FBD18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 ± 0.62</w:t>
            </w:r>
          </w:p>
          <w:p w14:paraId="2AF6573A" w14:textId="07891358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6.88 ± 17.59</w:t>
            </w:r>
          </w:p>
          <w:p w14:paraId="2FB169EE" w14:textId="602237BC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7FB7E94" w14:textId="269B2796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9.23 ± 1.10</w:t>
            </w:r>
          </w:p>
          <w:p w14:paraId="5BA74435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 ± 0.07</w:t>
            </w:r>
          </w:p>
          <w:p w14:paraId="0273A37E" w14:textId="77777777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6.95 ± 7.92</w:t>
            </w:r>
          </w:p>
          <w:p w14:paraId="477D1114" w14:textId="37062985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2405114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74583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</w:tc>
        <w:tc>
          <w:tcPr>
            <w:tcW w:w="711" w:type="pct"/>
            <w:shd w:val="clear" w:color="auto" w:fill="auto"/>
          </w:tcPr>
          <w:p w14:paraId="1768E8C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2EB7207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; 120 °/s</w:t>
            </w:r>
          </w:p>
        </w:tc>
        <w:tc>
          <w:tcPr>
            <w:tcW w:w="1040" w:type="pct"/>
            <w:shd w:val="clear" w:color="auto" w:fill="auto"/>
          </w:tcPr>
          <w:p w14:paraId="4266417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iodex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2000 Multi System Joint Dynamometer</w:t>
            </w:r>
          </w:p>
        </w:tc>
        <w:tc>
          <w:tcPr>
            <w:tcW w:w="677" w:type="pct"/>
            <w:shd w:val="clear" w:color="auto" w:fill="auto"/>
          </w:tcPr>
          <w:p w14:paraId="67EA34D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2CAB80BC" w14:textId="77777777" w:rsidTr="0042413A">
        <w:tc>
          <w:tcPr>
            <w:tcW w:w="714" w:type="pct"/>
            <w:shd w:val="clear" w:color="auto" w:fill="auto"/>
          </w:tcPr>
          <w:p w14:paraId="791D56E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anchez, et al. 2000</w:t>
            </w:r>
          </w:p>
        </w:tc>
        <w:tc>
          <w:tcPr>
            <w:tcW w:w="1254" w:type="pct"/>
            <w:shd w:val="clear" w:color="auto" w:fill="auto"/>
          </w:tcPr>
          <w:p w14:paraId="759BA917" w14:textId="561ECDD8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3F3BAC19" w14:textId="3527E5F3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475026D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9.54± 1.70</w:t>
            </w:r>
          </w:p>
          <w:p w14:paraId="34EB793E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 ± 0.61</w:t>
            </w:r>
          </w:p>
          <w:p w14:paraId="6FB2DB27" w14:textId="67DD14A5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5.43 ± 10.90</w:t>
            </w:r>
          </w:p>
          <w:p w14:paraId="1DD035CB" w14:textId="1EB91DBE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FFDE182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9.45 ± 1.10</w:t>
            </w:r>
          </w:p>
          <w:p w14:paraId="763EC93B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 ± 0.07</w:t>
            </w:r>
          </w:p>
          <w:p w14:paraId="7C566CD9" w14:textId="77777777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7.48 ± 7.10</w:t>
            </w:r>
          </w:p>
          <w:p w14:paraId="3B8E547D" w14:textId="2D99B235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5E4C19D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887CE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</w:tc>
        <w:tc>
          <w:tcPr>
            <w:tcW w:w="711" w:type="pct"/>
            <w:shd w:val="clear" w:color="auto" w:fill="auto"/>
          </w:tcPr>
          <w:p w14:paraId="172BEF4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0B863B7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; 120 °/s</w:t>
            </w:r>
          </w:p>
        </w:tc>
        <w:tc>
          <w:tcPr>
            <w:tcW w:w="1040" w:type="pct"/>
            <w:shd w:val="clear" w:color="auto" w:fill="auto"/>
          </w:tcPr>
          <w:p w14:paraId="37A466E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lectromagnetic Dynamometer</w:t>
            </w:r>
          </w:p>
        </w:tc>
        <w:tc>
          <w:tcPr>
            <w:tcW w:w="677" w:type="pct"/>
            <w:shd w:val="clear" w:color="auto" w:fill="auto"/>
          </w:tcPr>
          <w:p w14:paraId="390C6C8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0CBF1604" w14:textId="77777777" w:rsidTr="0042413A">
        <w:tc>
          <w:tcPr>
            <w:tcW w:w="714" w:type="pct"/>
            <w:shd w:val="clear" w:color="auto" w:fill="auto"/>
          </w:tcPr>
          <w:p w14:paraId="4A76670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Khalaf and 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Parnianpour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  <w:tc>
          <w:tcPr>
            <w:tcW w:w="1254" w:type="pct"/>
            <w:shd w:val="clear" w:color="auto" w:fill="auto"/>
          </w:tcPr>
          <w:p w14:paraId="3B5BD40F" w14:textId="58BE592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4E4FF4BF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1890D9F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6.2±3.8</w:t>
            </w:r>
          </w:p>
          <w:p w14:paraId="43F55971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10.7</w:t>
            </w:r>
          </w:p>
          <w:p w14:paraId="4CE30CBB" w14:textId="4373633F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5.1±14</w:t>
            </w:r>
          </w:p>
          <w:p w14:paraId="32FC9F8F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85B8FFC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4.2±2.6</w:t>
            </w:r>
          </w:p>
          <w:p w14:paraId="5266EDA2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±0.08</w:t>
            </w:r>
          </w:p>
          <w:p w14:paraId="5AC8D801" w14:textId="77777777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8.3±7.2</w:t>
            </w:r>
          </w:p>
          <w:p w14:paraId="3D6C2E23" w14:textId="7C977DFA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7A32C42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089B613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</w:t>
            </w:r>
          </w:p>
        </w:tc>
        <w:tc>
          <w:tcPr>
            <w:tcW w:w="711" w:type="pct"/>
            <w:shd w:val="clear" w:color="auto" w:fill="auto"/>
          </w:tcPr>
          <w:p w14:paraId="4BEE11A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0727881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0 °/s, 50 °/s, 100 °/s, 150 °/s, 200 °/s, 250 °/s</w:t>
            </w:r>
          </w:p>
        </w:tc>
        <w:tc>
          <w:tcPr>
            <w:tcW w:w="1040" w:type="pct"/>
            <w:shd w:val="clear" w:color="auto" w:fill="auto"/>
          </w:tcPr>
          <w:p w14:paraId="129B8C3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N-COM 125E</w:t>
            </w:r>
          </w:p>
        </w:tc>
        <w:tc>
          <w:tcPr>
            <w:tcW w:w="677" w:type="pct"/>
            <w:shd w:val="clear" w:color="auto" w:fill="auto"/>
          </w:tcPr>
          <w:p w14:paraId="745F72A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15708121" w14:textId="77777777" w:rsidTr="0042413A">
        <w:tc>
          <w:tcPr>
            <w:tcW w:w="714" w:type="pct"/>
            <w:shd w:val="clear" w:color="auto" w:fill="auto"/>
          </w:tcPr>
          <w:p w14:paraId="19BC4FB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otta, et al., 2019</w:t>
            </w:r>
          </w:p>
        </w:tc>
        <w:tc>
          <w:tcPr>
            <w:tcW w:w="1254" w:type="pct"/>
            <w:shd w:val="clear" w:color="auto" w:fill="auto"/>
          </w:tcPr>
          <w:p w14:paraId="684B55DB" w14:textId="78E7784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3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21AA8464" w14:textId="06A02CF1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38FB020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0±4.4</w:t>
            </w:r>
          </w:p>
          <w:p w14:paraId="03626600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5±0.1</w:t>
            </w:r>
          </w:p>
          <w:p w14:paraId="2D2990BF" w14:textId="389EF9D7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1.4±8.9</w:t>
            </w:r>
          </w:p>
          <w:p w14:paraId="2EEAAADD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F220E17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9.8±5.2</w:t>
            </w:r>
          </w:p>
          <w:p w14:paraId="748E7FD4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6.4±0.1</w:t>
            </w:r>
          </w:p>
          <w:p w14:paraId="7B6901F9" w14:textId="77777777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3.1±8.2</w:t>
            </w:r>
          </w:p>
          <w:p w14:paraId="2EA2AF3A" w14:textId="78DE18C4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3229149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D08D55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06EDC36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6A6D001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; 240 °/s</w:t>
            </w:r>
          </w:p>
        </w:tc>
        <w:tc>
          <w:tcPr>
            <w:tcW w:w="1040" w:type="pct"/>
            <w:shd w:val="clear" w:color="auto" w:fill="auto"/>
          </w:tcPr>
          <w:p w14:paraId="72A9070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Dynamometer</w:t>
            </w:r>
          </w:p>
        </w:tc>
        <w:tc>
          <w:tcPr>
            <w:tcW w:w="677" w:type="pct"/>
            <w:shd w:val="clear" w:color="auto" w:fill="auto"/>
          </w:tcPr>
          <w:p w14:paraId="597FC33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</w:tr>
      <w:tr w:rsidR="00B7665B" w:rsidRPr="0021441D" w14:paraId="5748E8A8" w14:textId="77777777" w:rsidTr="0042413A">
        <w:tc>
          <w:tcPr>
            <w:tcW w:w="714" w:type="pct"/>
            <w:shd w:val="clear" w:color="auto" w:fill="auto"/>
          </w:tcPr>
          <w:p w14:paraId="18167D4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addux, et al., 1989</w:t>
            </w:r>
          </w:p>
        </w:tc>
        <w:tc>
          <w:tcPr>
            <w:tcW w:w="1254" w:type="pct"/>
            <w:shd w:val="clear" w:color="auto" w:fill="auto"/>
          </w:tcPr>
          <w:p w14:paraId="31D189D4" w14:textId="72FB3F80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9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9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DB8DC9A" w14:textId="34B9736B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10298CC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4±10</w:t>
            </w:r>
          </w:p>
          <w:p w14:paraId="4EA14CDA" w14:textId="399BCD21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184±41</w:t>
            </w:r>
          </w:p>
          <w:p w14:paraId="1140E1EE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40AE2B3A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6±6</w:t>
            </w:r>
          </w:p>
          <w:p w14:paraId="1D0E21F0" w14:textId="180C00AC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135±22</w:t>
            </w:r>
          </w:p>
        </w:tc>
        <w:tc>
          <w:tcPr>
            <w:tcW w:w="604" w:type="pct"/>
            <w:shd w:val="clear" w:color="auto" w:fill="auto"/>
          </w:tcPr>
          <w:p w14:paraId="4238A66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5418A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3F41AB3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5551FE7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459C493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80 °/s</w:t>
            </w:r>
          </w:p>
        </w:tc>
        <w:tc>
          <w:tcPr>
            <w:tcW w:w="1040" w:type="pct"/>
            <w:shd w:val="clear" w:color="auto" w:fill="auto"/>
          </w:tcPr>
          <w:p w14:paraId="17B193F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Dynamometer</w:t>
            </w:r>
          </w:p>
        </w:tc>
        <w:tc>
          <w:tcPr>
            <w:tcW w:w="677" w:type="pct"/>
            <w:shd w:val="clear" w:color="auto" w:fill="auto"/>
          </w:tcPr>
          <w:p w14:paraId="1286C53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oot-Pounds</w:t>
            </w:r>
          </w:p>
        </w:tc>
      </w:tr>
      <w:tr w:rsidR="00B7665B" w:rsidRPr="0021441D" w14:paraId="06EC4456" w14:textId="77777777" w:rsidTr="0042413A">
        <w:tc>
          <w:tcPr>
            <w:tcW w:w="714" w:type="pct"/>
            <w:shd w:val="clear" w:color="auto" w:fill="auto"/>
          </w:tcPr>
          <w:p w14:paraId="231263C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rtsell, 1998</w:t>
            </w:r>
          </w:p>
        </w:tc>
        <w:tc>
          <w:tcPr>
            <w:tcW w:w="1254" w:type="pct"/>
            <w:shd w:val="clear" w:color="auto" w:fill="auto"/>
          </w:tcPr>
          <w:p w14:paraId="138A8E9B" w14:textId="26F8ED76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1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1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37D4EA80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460E3623" w14:textId="046AF612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7.2±2.6</w:t>
            </w:r>
          </w:p>
          <w:p w14:paraId="3AC03F95" w14:textId="3D3C25F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2±0.06</w:t>
            </w:r>
          </w:p>
          <w:p w14:paraId="458D8475" w14:textId="45C98B2B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4.3±11.4</w:t>
            </w:r>
          </w:p>
          <w:p w14:paraId="6521AF42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0006326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5.4±3.1</w:t>
            </w:r>
          </w:p>
          <w:p w14:paraId="1CD201DC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6±0.08</w:t>
            </w:r>
          </w:p>
          <w:p w14:paraId="6C588D36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.1±9.38</w:t>
            </w:r>
          </w:p>
          <w:p w14:paraId="611F6687" w14:textId="3AF88D7B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604" w:type="pct"/>
            <w:shd w:val="clear" w:color="auto" w:fill="auto"/>
          </w:tcPr>
          <w:p w14:paraId="0CAD23B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93FA85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A2A571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555CEC3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68DFF84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2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7344183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80 °/s</w:t>
            </w:r>
          </w:p>
        </w:tc>
        <w:tc>
          <w:tcPr>
            <w:tcW w:w="1040" w:type="pct"/>
            <w:shd w:val="clear" w:color="auto" w:fill="auto"/>
          </w:tcPr>
          <w:p w14:paraId="1661520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770 Isokinetic Dynamometer</w:t>
            </w:r>
          </w:p>
        </w:tc>
        <w:tc>
          <w:tcPr>
            <w:tcW w:w="677" w:type="pct"/>
            <w:shd w:val="clear" w:color="auto" w:fill="auto"/>
          </w:tcPr>
          <w:p w14:paraId="2E94361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639138A7" w14:textId="77777777" w:rsidTr="0042413A">
        <w:tc>
          <w:tcPr>
            <w:tcW w:w="714" w:type="pct"/>
            <w:shd w:val="clear" w:color="auto" w:fill="auto"/>
          </w:tcPr>
          <w:p w14:paraId="3106564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VanMeeteren, et al., 2002</w:t>
            </w:r>
          </w:p>
        </w:tc>
        <w:tc>
          <w:tcPr>
            <w:tcW w:w="1254" w:type="pct"/>
            <w:shd w:val="clear" w:color="auto" w:fill="auto"/>
          </w:tcPr>
          <w:p w14:paraId="5B27F299" w14:textId="05753F5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158EBA30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7±9.6</w:t>
            </w:r>
          </w:p>
          <w:p w14:paraId="6E2B7A16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7</w:t>
            </w:r>
          </w:p>
          <w:p w14:paraId="2692C282" w14:textId="14F78612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0</w:t>
            </w:r>
          </w:p>
        </w:tc>
        <w:tc>
          <w:tcPr>
            <w:tcW w:w="604" w:type="pct"/>
            <w:shd w:val="clear" w:color="auto" w:fill="auto"/>
          </w:tcPr>
          <w:p w14:paraId="673CB06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</w:p>
          <w:p w14:paraId="1E48E5B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</w:p>
          <w:p w14:paraId="6DA280F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E396C0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BF11CB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7BE81EE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12F57BA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2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6E94738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80 °/s</w:t>
            </w:r>
          </w:p>
        </w:tc>
        <w:tc>
          <w:tcPr>
            <w:tcW w:w="1040" w:type="pct"/>
            <w:shd w:val="clear" w:color="auto" w:fill="auto"/>
          </w:tcPr>
          <w:p w14:paraId="5020EA0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iodex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Dynamometer</w:t>
            </w:r>
          </w:p>
        </w:tc>
        <w:tc>
          <w:tcPr>
            <w:tcW w:w="677" w:type="pct"/>
            <w:shd w:val="clear" w:color="auto" w:fill="auto"/>
          </w:tcPr>
          <w:p w14:paraId="19BF865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3E0BE60C" w14:textId="77777777" w:rsidTr="0042413A">
        <w:tc>
          <w:tcPr>
            <w:tcW w:w="714" w:type="pct"/>
            <w:shd w:val="clear" w:color="auto" w:fill="auto"/>
          </w:tcPr>
          <w:p w14:paraId="55374D5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ill, et al., 2005</w:t>
            </w:r>
          </w:p>
        </w:tc>
        <w:tc>
          <w:tcPr>
            <w:tcW w:w="1254" w:type="pct"/>
            <w:shd w:val="clear" w:color="auto" w:fill="auto"/>
          </w:tcPr>
          <w:p w14:paraId="459EC0F2" w14:textId="68D0AC4C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1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6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604" w:type="pct"/>
            <w:shd w:val="clear" w:color="auto" w:fill="auto"/>
          </w:tcPr>
          <w:p w14:paraId="765CE28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6BFE8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1E0F9F9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5869251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54C0ABA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90 °/s</w:t>
            </w:r>
          </w:p>
          <w:p w14:paraId="7E86571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20 °/s;</w:t>
            </w:r>
          </w:p>
        </w:tc>
        <w:tc>
          <w:tcPr>
            <w:tcW w:w="1040" w:type="pct"/>
            <w:shd w:val="clear" w:color="auto" w:fill="auto"/>
          </w:tcPr>
          <w:p w14:paraId="02C838B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770 Norm Isokinetic System</w:t>
            </w:r>
          </w:p>
        </w:tc>
        <w:tc>
          <w:tcPr>
            <w:tcW w:w="677" w:type="pct"/>
            <w:shd w:val="clear" w:color="auto" w:fill="auto"/>
          </w:tcPr>
          <w:p w14:paraId="5634AE3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02A4B5A8" w14:textId="77777777" w:rsidTr="0042413A">
        <w:tc>
          <w:tcPr>
            <w:tcW w:w="714" w:type="pct"/>
            <w:shd w:val="clear" w:color="auto" w:fill="auto"/>
          </w:tcPr>
          <w:p w14:paraId="69852D1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geman, et al., 1989</w:t>
            </w:r>
          </w:p>
        </w:tc>
        <w:tc>
          <w:tcPr>
            <w:tcW w:w="1254" w:type="pct"/>
            <w:shd w:val="clear" w:color="auto" w:fill="auto"/>
          </w:tcPr>
          <w:p w14:paraId="351F467C" w14:textId="18DC188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9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BDFE44F" w14:textId="2B0645CA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21-33</w:t>
            </w:r>
          </w:p>
        </w:tc>
        <w:tc>
          <w:tcPr>
            <w:tcW w:w="604" w:type="pct"/>
            <w:shd w:val="clear" w:color="auto" w:fill="auto"/>
          </w:tcPr>
          <w:p w14:paraId="2746555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44854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6FB9E81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4A0A428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06A8070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80 °/s</w:t>
            </w:r>
          </w:p>
        </w:tc>
        <w:tc>
          <w:tcPr>
            <w:tcW w:w="1040" w:type="pct"/>
            <w:shd w:val="clear" w:color="auto" w:fill="auto"/>
          </w:tcPr>
          <w:p w14:paraId="7723197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N-COM Robotic Dynamometer</w:t>
            </w:r>
          </w:p>
        </w:tc>
        <w:tc>
          <w:tcPr>
            <w:tcW w:w="677" w:type="pct"/>
            <w:shd w:val="clear" w:color="auto" w:fill="auto"/>
          </w:tcPr>
          <w:p w14:paraId="18940C3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5B525A1A" w14:textId="77777777" w:rsidTr="0042413A">
        <w:tc>
          <w:tcPr>
            <w:tcW w:w="714" w:type="pct"/>
            <w:shd w:val="clear" w:color="auto" w:fill="auto"/>
          </w:tcPr>
          <w:p w14:paraId="03D9993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yberg, et al., 2014</w:t>
            </w:r>
          </w:p>
        </w:tc>
        <w:tc>
          <w:tcPr>
            <w:tcW w:w="1254" w:type="pct"/>
            <w:shd w:val="clear" w:color="auto" w:fill="auto"/>
          </w:tcPr>
          <w:p w14:paraId="4DD6B841" w14:textId="518B040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5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5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42588194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C723EED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61.4±7.3</w:t>
            </w:r>
          </w:p>
          <w:p w14:paraId="574B27BC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±6.5</w:t>
            </w:r>
          </w:p>
          <w:p w14:paraId="41678313" w14:textId="4173D8FB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.2±12.1</w:t>
            </w:r>
          </w:p>
          <w:p w14:paraId="3FCC6F08" w14:textId="70EF5A18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D91635C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8.9±6.5</w:t>
            </w:r>
          </w:p>
          <w:p w14:paraId="3D27B2E7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7±6.4</w:t>
            </w:r>
          </w:p>
          <w:p w14:paraId="3B1C48EB" w14:textId="6B2E01D0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4.3±6.5</w:t>
            </w:r>
          </w:p>
        </w:tc>
        <w:tc>
          <w:tcPr>
            <w:tcW w:w="604" w:type="pct"/>
            <w:shd w:val="clear" w:color="auto" w:fill="auto"/>
          </w:tcPr>
          <w:p w14:paraId="4726311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  <w:tc>
          <w:tcPr>
            <w:tcW w:w="711" w:type="pct"/>
            <w:shd w:val="clear" w:color="auto" w:fill="auto"/>
          </w:tcPr>
          <w:p w14:paraId="1F372C4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22A9AA1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</w:t>
            </w:r>
          </w:p>
        </w:tc>
        <w:tc>
          <w:tcPr>
            <w:tcW w:w="1040" w:type="pct"/>
            <w:shd w:val="clear" w:color="auto" w:fill="auto"/>
          </w:tcPr>
          <w:p w14:paraId="61EEB3C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NCOM Isokinetic Dynamometer</w:t>
            </w:r>
          </w:p>
        </w:tc>
        <w:tc>
          <w:tcPr>
            <w:tcW w:w="677" w:type="pct"/>
            <w:shd w:val="clear" w:color="auto" w:fill="auto"/>
          </w:tcPr>
          <w:p w14:paraId="1D72E1E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33D5ACD1" w14:textId="77777777" w:rsidTr="0042413A">
        <w:tc>
          <w:tcPr>
            <w:tcW w:w="714" w:type="pct"/>
            <w:shd w:val="clear" w:color="auto" w:fill="auto"/>
          </w:tcPr>
          <w:p w14:paraId="01576DD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nCingel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et al., 2007</w:t>
            </w:r>
          </w:p>
        </w:tc>
        <w:tc>
          <w:tcPr>
            <w:tcW w:w="1254" w:type="pct"/>
            <w:shd w:val="clear" w:color="auto" w:fill="auto"/>
          </w:tcPr>
          <w:p w14:paraId="121D9525" w14:textId="21619431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9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7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054CA5D" w14:textId="01F1B180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5D1C5D2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5.4±5.2</w:t>
            </w:r>
          </w:p>
          <w:p w14:paraId="74CF0060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4±6.9</w:t>
            </w:r>
          </w:p>
          <w:p w14:paraId="13EF5D39" w14:textId="0D0B15B9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8.1±8.8</w:t>
            </w:r>
          </w:p>
          <w:p w14:paraId="59A54AC1" w14:textId="77777777" w:rsidR="001437EE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7EECAFE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1.6±5.4</w:t>
            </w:r>
          </w:p>
          <w:p w14:paraId="21A1FC22" w14:textId="777777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3±7.1</w:t>
            </w:r>
          </w:p>
          <w:p w14:paraId="69C13B4B" w14:textId="77777777" w:rsidR="00B7665B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6.9±6.2</w:t>
            </w:r>
          </w:p>
          <w:p w14:paraId="60D81C33" w14:textId="0181C077" w:rsidR="001437EE" w:rsidRPr="0021441D" w:rsidRDefault="001437EE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5DBEB37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</w:p>
          <w:p w14:paraId="77F7EA2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7CDE685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7B55451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114876D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20 °/s</w:t>
            </w:r>
          </w:p>
        </w:tc>
        <w:tc>
          <w:tcPr>
            <w:tcW w:w="1040" w:type="pct"/>
            <w:shd w:val="clear" w:color="auto" w:fill="auto"/>
          </w:tcPr>
          <w:p w14:paraId="24032CA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6000 Dynamometer</w:t>
            </w:r>
          </w:p>
        </w:tc>
        <w:tc>
          <w:tcPr>
            <w:tcW w:w="677" w:type="pct"/>
            <w:shd w:val="clear" w:color="auto" w:fill="auto"/>
          </w:tcPr>
          <w:p w14:paraId="28D5F99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</w:tr>
      <w:tr w:rsidR="00B7665B" w:rsidRPr="0021441D" w14:paraId="44743486" w14:textId="77777777" w:rsidTr="0042413A">
        <w:tc>
          <w:tcPr>
            <w:tcW w:w="714" w:type="pct"/>
            <w:shd w:val="clear" w:color="auto" w:fill="auto"/>
          </w:tcPr>
          <w:p w14:paraId="27538AE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urgia, et al., 2018</w:t>
            </w:r>
          </w:p>
        </w:tc>
        <w:tc>
          <w:tcPr>
            <w:tcW w:w="1254" w:type="pct"/>
            <w:shd w:val="clear" w:color="auto" w:fill="auto"/>
          </w:tcPr>
          <w:p w14:paraId="4B052DAA" w14:textId="1F4FF7E2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N: 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437EE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4457B51" w14:textId="77777777" w:rsidR="00415558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Young Age: 23.8±1.54</w:t>
            </w:r>
          </w:p>
          <w:p w14:paraId="17030CED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0.11</w:t>
            </w:r>
          </w:p>
          <w:p w14:paraId="4C39F606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5.67+14.15</w:t>
            </w:r>
          </w:p>
          <w:p w14:paraId="7C6C3733" w14:textId="77777777" w:rsidR="00415558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Old Age: 60.9±8.53</w:t>
            </w:r>
          </w:p>
          <w:p w14:paraId="5549B440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9±0.07</w:t>
            </w:r>
          </w:p>
          <w:p w14:paraId="0EFA56A4" w14:textId="77777777" w:rsidR="00B7665B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7.65±20.6</w:t>
            </w:r>
          </w:p>
          <w:p w14:paraId="20B5B9DD" w14:textId="515D9A6E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76A8045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</w:p>
          <w:p w14:paraId="26BC3CA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E6F96A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9F26EA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248C30D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313BAEE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59B2CB1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90 °/s</w:t>
            </w:r>
          </w:p>
        </w:tc>
        <w:tc>
          <w:tcPr>
            <w:tcW w:w="1040" w:type="pct"/>
            <w:shd w:val="clear" w:color="auto" w:fill="auto"/>
          </w:tcPr>
          <w:p w14:paraId="3B25D0A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NCOM Dynamometer</w:t>
            </w:r>
          </w:p>
        </w:tc>
        <w:tc>
          <w:tcPr>
            <w:tcW w:w="677" w:type="pct"/>
            <w:shd w:val="clear" w:color="auto" w:fill="auto"/>
          </w:tcPr>
          <w:p w14:paraId="34C353D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5BDE3EFE" w14:textId="77777777" w:rsidTr="0042413A">
        <w:tc>
          <w:tcPr>
            <w:tcW w:w="714" w:type="pct"/>
            <w:shd w:val="clear" w:color="auto" w:fill="auto"/>
          </w:tcPr>
          <w:p w14:paraId="390FD53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arrenetxea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-Garcia, et al., 2019</w:t>
            </w:r>
          </w:p>
        </w:tc>
        <w:tc>
          <w:tcPr>
            <w:tcW w:w="1254" w:type="pct"/>
            <w:shd w:val="clear" w:color="auto" w:fill="auto"/>
          </w:tcPr>
          <w:p w14:paraId="2F738555" w14:textId="08003EBE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7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0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8A93EC1" w14:textId="77777777" w:rsidR="00415558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105CA474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3.67 ± 6.16</w:t>
            </w:r>
          </w:p>
          <w:p w14:paraId="495C54CB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 ± 0.07</w:t>
            </w:r>
          </w:p>
          <w:p w14:paraId="7DCEEC5C" w14:textId="7BDD736C" w:rsidR="00B7665B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1.67 ± 9.36</w:t>
            </w:r>
          </w:p>
          <w:p w14:paraId="6CEDD871" w14:textId="77777777" w:rsidR="00415558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55E4CBA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4.17 ± 5.07</w:t>
            </w:r>
          </w:p>
          <w:p w14:paraId="4B5E6DF5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 ± 0.08</w:t>
            </w:r>
          </w:p>
          <w:p w14:paraId="027B01E5" w14:textId="77777777" w:rsidR="00B7665B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8.5 ± 7.58</w:t>
            </w:r>
          </w:p>
          <w:p w14:paraId="064E8780" w14:textId="1EECEE34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0DB0F99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962EEC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36EACC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07E7CE8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62EBB2C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240 °/s</w:t>
            </w:r>
          </w:p>
        </w:tc>
        <w:tc>
          <w:tcPr>
            <w:tcW w:w="1040" w:type="pct"/>
            <w:shd w:val="clear" w:color="auto" w:fill="auto"/>
          </w:tcPr>
          <w:p w14:paraId="0736D8B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Machine (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umac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Norm, USA)</w:t>
            </w:r>
          </w:p>
        </w:tc>
        <w:tc>
          <w:tcPr>
            <w:tcW w:w="677" w:type="pct"/>
            <w:shd w:val="clear" w:color="auto" w:fill="auto"/>
          </w:tcPr>
          <w:p w14:paraId="5E25669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1D598B97" w14:textId="77777777" w:rsidTr="0042413A">
        <w:tc>
          <w:tcPr>
            <w:tcW w:w="714" w:type="pct"/>
            <w:shd w:val="clear" w:color="auto" w:fill="auto"/>
          </w:tcPr>
          <w:p w14:paraId="78238BA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Ellenbecker and 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etert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2003</w:t>
            </w:r>
          </w:p>
        </w:tc>
        <w:tc>
          <w:tcPr>
            <w:tcW w:w="1254" w:type="pct"/>
            <w:shd w:val="clear" w:color="auto" w:fill="auto"/>
          </w:tcPr>
          <w:p w14:paraId="06B2AA9E" w14:textId="444E9DC5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1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35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F483490" w14:textId="17077A04" w:rsidR="00B7665B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18-21</w:t>
            </w:r>
          </w:p>
        </w:tc>
        <w:tc>
          <w:tcPr>
            <w:tcW w:w="604" w:type="pct"/>
            <w:shd w:val="clear" w:color="auto" w:fill="auto"/>
          </w:tcPr>
          <w:p w14:paraId="60151E8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40ECF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46CED9D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088772A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21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4F466C4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300 °/s</w:t>
            </w:r>
          </w:p>
        </w:tc>
        <w:tc>
          <w:tcPr>
            <w:tcW w:w="1040" w:type="pct"/>
            <w:shd w:val="clear" w:color="auto" w:fill="auto"/>
          </w:tcPr>
          <w:p w14:paraId="5BB5949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Dynamometer</w:t>
            </w:r>
          </w:p>
        </w:tc>
        <w:tc>
          <w:tcPr>
            <w:tcW w:w="677" w:type="pct"/>
            <w:shd w:val="clear" w:color="auto" w:fill="auto"/>
          </w:tcPr>
          <w:p w14:paraId="601193A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/kg</w:t>
            </w:r>
          </w:p>
        </w:tc>
      </w:tr>
      <w:tr w:rsidR="00B7665B" w:rsidRPr="0021441D" w14:paraId="78DC08DC" w14:textId="77777777" w:rsidTr="0042413A">
        <w:tc>
          <w:tcPr>
            <w:tcW w:w="714" w:type="pct"/>
            <w:shd w:val="clear" w:color="auto" w:fill="auto"/>
          </w:tcPr>
          <w:p w14:paraId="0F4CDC4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yer, et al., 1994</w:t>
            </w:r>
          </w:p>
        </w:tc>
        <w:tc>
          <w:tcPr>
            <w:tcW w:w="1254" w:type="pct"/>
            <w:shd w:val="clear" w:color="auto" w:fill="auto"/>
          </w:tcPr>
          <w:p w14:paraId="12AA462A" w14:textId="0A751EC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2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9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0838F798" w14:textId="77777777" w:rsidR="00415558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B6A4356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5.7±3.8</w:t>
            </w:r>
          </w:p>
          <w:p w14:paraId="24048783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1±0.05</w:t>
            </w:r>
          </w:p>
          <w:p w14:paraId="2952749A" w14:textId="1E59D32C" w:rsidR="00B7665B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2.1±2.6</w:t>
            </w:r>
          </w:p>
          <w:p w14:paraId="273BD26A" w14:textId="77777777" w:rsidR="00415558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D883EA9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4.2±4.7</w:t>
            </w:r>
          </w:p>
          <w:p w14:paraId="7358EFCB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3±0.05</w:t>
            </w:r>
          </w:p>
          <w:p w14:paraId="7CAF5E14" w14:textId="77777777" w:rsidR="00B7665B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0.8±6.8</w:t>
            </w:r>
          </w:p>
          <w:p w14:paraId="5B500C63" w14:textId="6CAB24CB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28F8270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2FD209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3D70DE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C3E2039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6736D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0AF09E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061BC74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sometric;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72B79E1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300 °/s; 240 °/s; 180 °/s; 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939C3C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-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17C1D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-12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734EB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-18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6C9E6EA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-240 °/s</w:t>
            </w:r>
          </w:p>
        </w:tc>
        <w:tc>
          <w:tcPr>
            <w:tcW w:w="1040" w:type="pct"/>
            <w:shd w:val="clear" w:color="auto" w:fill="auto"/>
          </w:tcPr>
          <w:p w14:paraId="1508102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Strength Measuring System Lido Active</w:t>
            </w:r>
          </w:p>
        </w:tc>
        <w:tc>
          <w:tcPr>
            <w:tcW w:w="677" w:type="pct"/>
            <w:shd w:val="clear" w:color="auto" w:fill="auto"/>
          </w:tcPr>
          <w:p w14:paraId="715F877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0731ED72" w14:textId="77777777" w:rsidTr="0042413A">
        <w:tc>
          <w:tcPr>
            <w:tcW w:w="714" w:type="pct"/>
            <w:shd w:val="clear" w:color="auto" w:fill="auto"/>
          </w:tcPr>
          <w:p w14:paraId="2C4CE83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mith, et al., 2001</w:t>
            </w:r>
          </w:p>
        </w:tc>
        <w:tc>
          <w:tcPr>
            <w:tcW w:w="1254" w:type="pct"/>
            <w:shd w:val="clear" w:color="auto" w:fill="auto"/>
          </w:tcPr>
          <w:p w14:paraId="1D756F68" w14:textId="49B1F86A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5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5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E77D070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7.7±6.39</w:t>
            </w:r>
          </w:p>
          <w:p w14:paraId="17235E56" w14:textId="77777777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3±0.09</w:t>
            </w:r>
          </w:p>
          <w:p w14:paraId="32E12580" w14:textId="77777777" w:rsidR="00B7665B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.4±17.4</w:t>
            </w:r>
          </w:p>
          <w:p w14:paraId="3D3FB210" w14:textId="042C4F0C" w:rsidR="00415558" w:rsidRPr="0021441D" w:rsidRDefault="00415558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4F9EDC0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6B54E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5CA403E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sometric;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1B363EF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90 °/s</w:t>
            </w:r>
          </w:p>
        </w:tc>
        <w:tc>
          <w:tcPr>
            <w:tcW w:w="1040" w:type="pct"/>
            <w:shd w:val="clear" w:color="auto" w:fill="auto"/>
          </w:tcPr>
          <w:p w14:paraId="0B1A23E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INCOM Robotic Dynamometer</w:t>
            </w:r>
          </w:p>
        </w:tc>
        <w:tc>
          <w:tcPr>
            <w:tcW w:w="677" w:type="pct"/>
            <w:shd w:val="clear" w:color="auto" w:fill="auto"/>
          </w:tcPr>
          <w:p w14:paraId="04DF57A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2A792584" w14:textId="77777777" w:rsidTr="0042413A">
        <w:tc>
          <w:tcPr>
            <w:tcW w:w="714" w:type="pct"/>
            <w:shd w:val="clear" w:color="auto" w:fill="auto"/>
          </w:tcPr>
          <w:p w14:paraId="216EF11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Lindstrom, et al., 2003</w:t>
            </w:r>
          </w:p>
        </w:tc>
        <w:tc>
          <w:tcPr>
            <w:tcW w:w="1254" w:type="pct"/>
            <w:shd w:val="clear" w:color="auto" w:fill="auto"/>
          </w:tcPr>
          <w:p w14:paraId="38243F3F" w14:textId="54AE56B0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13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4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415558" w:rsidRPr="00214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776536" w14:textId="77777777" w:rsidR="001E2AD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E2ADB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4535028" w14:textId="77777777" w:rsidR="001E2ADB" w:rsidRPr="0021441D" w:rsidRDefault="001E2AD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38±7</w:t>
            </w:r>
          </w:p>
          <w:p w14:paraId="319A1E60" w14:textId="77777777" w:rsidR="001E2ADB" w:rsidRPr="0021441D" w:rsidRDefault="001E2AD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4±0.07</w:t>
            </w:r>
          </w:p>
          <w:p w14:paraId="1F96DFA0" w14:textId="77777777" w:rsidR="00B7665B" w:rsidRPr="0021441D" w:rsidRDefault="001E2AD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8±10</w:t>
            </w:r>
          </w:p>
          <w:p w14:paraId="0F63D748" w14:textId="77777777" w:rsidR="001E2ADB" w:rsidRPr="0021441D" w:rsidRDefault="001E2AD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emale:</w:t>
            </w:r>
          </w:p>
          <w:p w14:paraId="34E68C0F" w14:textId="10BA3803" w:rsidR="001E2ADB" w:rsidRPr="0021441D" w:rsidRDefault="001E2AD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>Age: 35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27308ADB" w14:textId="47189DFD" w:rsidR="001E2ADB" w:rsidRPr="0021441D" w:rsidRDefault="001E2AD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Height: 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>1.68±0.05</w:t>
            </w:r>
          </w:p>
          <w:p w14:paraId="2C2517AA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>Weight: 63±8</w:t>
            </w:r>
          </w:p>
          <w:p w14:paraId="619B34B1" w14:textId="2C2F42DE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1A415E3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lexion</w:t>
            </w:r>
          </w:p>
        </w:tc>
        <w:tc>
          <w:tcPr>
            <w:tcW w:w="711" w:type="pct"/>
            <w:shd w:val="clear" w:color="auto" w:fill="auto"/>
          </w:tcPr>
          <w:p w14:paraId="58C83DB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sometric;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14F5931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3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2C18B6D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90 °/s</w:t>
            </w:r>
          </w:p>
        </w:tc>
        <w:tc>
          <w:tcPr>
            <w:tcW w:w="1040" w:type="pct"/>
            <w:shd w:val="clear" w:color="auto" w:fill="auto"/>
          </w:tcPr>
          <w:p w14:paraId="4B2C308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Dynamometer</w:t>
            </w:r>
          </w:p>
        </w:tc>
        <w:tc>
          <w:tcPr>
            <w:tcW w:w="677" w:type="pct"/>
            <w:shd w:val="clear" w:color="auto" w:fill="auto"/>
          </w:tcPr>
          <w:p w14:paraId="794D6DC5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B7665B" w:rsidRPr="0021441D" w14:paraId="5533857A" w14:textId="77777777" w:rsidTr="0042413A">
        <w:tc>
          <w:tcPr>
            <w:tcW w:w="714" w:type="pct"/>
            <w:shd w:val="clear" w:color="auto" w:fill="auto"/>
          </w:tcPr>
          <w:p w14:paraId="04A0F1A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ydin, et al., 2000</w:t>
            </w:r>
          </w:p>
        </w:tc>
        <w:tc>
          <w:tcPr>
            <w:tcW w:w="1254" w:type="pct"/>
            <w:shd w:val="clear" w:color="auto" w:fill="auto"/>
          </w:tcPr>
          <w:p w14:paraId="2D644095" w14:textId="641C2A09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35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33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59FD2BC0" w14:textId="1AB4EEC3" w:rsidR="00A3537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D6AE206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3.5 ± 3.4</w:t>
            </w:r>
          </w:p>
          <w:p w14:paraId="1B05406E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 ± 0.65</w:t>
            </w:r>
          </w:p>
          <w:p w14:paraId="7A0E5996" w14:textId="702EDEB7" w:rsidR="00B7665B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5.4 ± 8.8</w:t>
            </w:r>
          </w:p>
          <w:p w14:paraId="55A2C0EE" w14:textId="77777777" w:rsidR="00A3537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23FEA75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20.7 ± 4.2</w:t>
            </w:r>
          </w:p>
          <w:p w14:paraId="024A632B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5 ± 0.05</w:t>
            </w:r>
          </w:p>
          <w:p w14:paraId="1D40FE1F" w14:textId="77777777" w:rsidR="00B7665B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7.9 ± 6.0</w:t>
            </w:r>
          </w:p>
          <w:p w14:paraId="138FB7F2" w14:textId="1CF27A0D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0B907A7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nal Rotation</w:t>
            </w:r>
          </w:p>
        </w:tc>
        <w:tc>
          <w:tcPr>
            <w:tcW w:w="711" w:type="pct"/>
            <w:shd w:val="clear" w:color="auto" w:fill="auto"/>
          </w:tcPr>
          <w:p w14:paraId="40B7AA0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sometric;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6102DD9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90 °/s</w:t>
            </w:r>
          </w:p>
        </w:tc>
        <w:tc>
          <w:tcPr>
            <w:tcW w:w="1040" w:type="pct"/>
            <w:shd w:val="clear" w:color="auto" w:fill="auto"/>
          </w:tcPr>
          <w:p w14:paraId="45FB6D7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ybex NORM, Dynamometer</w:t>
            </w:r>
          </w:p>
        </w:tc>
        <w:tc>
          <w:tcPr>
            <w:tcW w:w="677" w:type="pct"/>
            <w:shd w:val="clear" w:color="auto" w:fill="auto"/>
          </w:tcPr>
          <w:p w14:paraId="59A2CA3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, W</w:t>
            </w:r>
          </w:p>
        </w:tc>
      </w:tr>
      <w:tr w:rsidR="00B7665B" w:rsidRPr="0021441D" w14:paraId="0776A39A" w14:textId="77777777" w:rsidTr="0042413A">
        <w:tc>
          <w:tcPr>
            <w:tcW w:w="714" w:type="pct"/>
            <w:shd w:val="clear" w:color="auto" w:fill="auto"/>
          </w:tcPr>
          <w:p w14:paraId="349484B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Danneskiold-</w:t>
            </w: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amsoe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, et al., 2009</w:t>
            </w:r>
          </w:p>
        </w:tc>
        <w:tc>
          <w:tcPr>
            <w:tcW w:w="1254" w:type="pct"/>
            <w:shd w:val="clear" w:color="auto" w:fill="auto"/>
          </w:tcPr>
          <w:p w14:paraId="40B35F4E" w14:textId="61CF9DAC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53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121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447FC6F" w14:textId="77777777" w:rsidR="00A3537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3537D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8CA7742" w14:textId="77777777" w:rsidR="00A3537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7.9± 1.2</w:t>
            </w:r>
          </w:p>
          <w:p w14:paraId="24B99B8D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7 ± 0.07</w:t>
            </w:r>
          </w:p>
          <w:p w14:paraId="575785E0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3.8 ± 8.4</w:t>
            </w:r>
          </w:p>
          <w:p w14:paraId="71D56C07" w14:textId="77777777" w:rsidR="00A3537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4.3± 2.5</w:t>
            </w:r>
          </w:p>
          <w:p w14:paraId="0B241FE6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7 ± 0.05</w:t>
            </w:r>
          </w:p>
          <w:p w14:paraId="45B9D50E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7.6 ± 6.8</w:t>
            </w:r>
          </w:p>
          <w:p w14:paraId="14FC11CA" w14:textId="77777777" w:rsidR="00A3537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3.8± 2.7</w:t>
            </w:r>
          </w:p>
          <w:p w14:paraId="4C2F412B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8 ± 0.06</w:t>
            </w:r>
          </w:p>
          <w:p w14:paraId="726E05D9" w14:textId="77777777" w:rsidR="00A3537D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9.9 ± 10.2</w:t>
            </w:r>
          </w:p>
          <w:p w14:paraId="0744FA82" w14:textId="77777777" w:rsidR="00A3537D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4.6± 2.0</w:t>
            </w:r>
          </w:p>
          <w:p w14:paraId="61950315" w14:textId="77777777" w:rsidR="00FE19AC" w:rsidRPr="0021441D" w:rsidRDefault="00A3537D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 ± 0.07</w:t>
            </w:r>
          </w:p>
          <w:p w14:paraId="48138A8E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5.8 ± 12.8</w:t>
            </w:r>
          </w:p>
          <w:p w14:paraId="3A5005C4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64.1± 2.2</w:t>
            </w:r>
          </w:p>
          <w:p w14:paraId="65CE85C0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1 ± 0.05</w:t>
            </w:r>
          </w:p>
          <w:p w14:paraId="34940B34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6.4 ± 8.5</w:t>
            </w:r>
          </w:p>
          <w:p w14:paraId="63A5A5DD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74.8 ± 2.8</w:t>
            </w:r>
          </w:p>
          <w:p w14:paraId="6ACF6334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2 ± 0.05</w:t>
            </w:r>
          </w:p>
          <w:p w14:paraId="3C5C077B" w14:textId="5911597D" w:rsidR="00B7665B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8.3 ± 9.1</w:t>
            </w:r>
          </w:p>
          <w:p w14:paraId="6407DC5D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6056F13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6.1± 2.2</w:t>
            </w:r>
          </w:p>
          <w:p w14:paraId="069EF870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8 ± 0.05</w:t>
            </w:r>
          </w:p>
          <w:p w14:paraId="2B381E91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2.8 ± 12.2</w:t>
            </w:r>
          </w:p>
          <w:p w14:paraId="7D46153F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4.7± 2.8</w:t>
            </w:r>
          </w:p>
          <w:p w14:paraId="758F8AF1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8 ± 0.06</w:t>
            </w:r>
          </w:p>
          <w:p w14:paraId="448B0380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.9 ± 10.5</w:t>
            </w:r>
          </w:p>
          <w:p w14:paraId="1218A82A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4.4± 3.1</w:t>
            </w:r>
          </w:p>
          <w:p w14:paraId="6C9FAFFD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7 ± 0.06</w:t>
            </w:r>
          </w:p>
          <w:p w14:paraId="7ABD0378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9.5 ± 11.5</w:t>
            </w:r>
          </w:p>
          <w:p w14:paraId="6EEE213D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5.1± 2.9</w:t>
            </w:r>
          </w:p>
          <w:p w14:paraId="01F8522A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0 ± 0.06</w:t>
            </w:r>
          </w:p>
          <w:p w14:paraId="79F7E4AF" w14:textId="2E74BBC6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9.6 ± 9.8</w:t>
            </w:r>
          </w:p>
          <w:p w14:paraId="63AF45ED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64.5 ± 3.0</w:t>
            </w:r>
          </w:p>
          <w:p w14:paraId="1677AF6F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 ± 0.06</w:t>
            </w:r>
          </w:p>
          <w:p w14:paraId="35609F82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8.7 ± 13.9</w:t>
            </w:r>
          </w:p>
          <w:p w14:paraId="4CF4992D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73.1 ± 2.4</w:t>
            </w:r>
          </w:p>
          <w:p w14:paraId="6869F3E5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59 ± 0.06</w:t>
            </w:r>
          </w:p>
          <w:p w14:paraId="6D283B64" w14:textId="010BD653" w:rsidR="00B7665B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.4 ± 9.5</w:t>
            </w:r>
          </w:p>
          <w:p w14:paraId="05BFB5DA" w14:textId="68273224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26B018B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exion;</w:t>
            </w:r>
            <w:proofErr w:type="gramEnd"/>
          </w:p>
          <w:p w14:paraId="4CB0872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nsion;</w:t>
            </w:r>
            <w:proofErr w:type="gramEnd"/>
          </w:p>
          <w:p w14:paraId="2B3EEF17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867171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  <w:p w14:paraId="15EE20C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" w:type="pct"/>
            <w:shd w:val="clear" w:color="auto" w:fill="auto"/>
          </w:tcPr>
          <w:p w14:paraId="6B6D48F0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sometric;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5A9411A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30 °/s; 60 °/s; 90 °/s; 120 °/s</w:t>
            </w:r>
          </w:p>
        </w:tc>
        <w:tc>
          <w:tcPr>
            <w:tcW w:w="1040" w:type="pct"/>
            <w:shd w:val="clear" w:color="auto" w:fill="auto"/>
          </w:tcPr>
          <w:p w14:paraId="7D7708AA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 Dynamometer</w:t>
            </w:r>
          </w:p>
        </w:tc>
        <w:tc>
          <w:tcPr>
            <w:tcW w:w="677" w:type="pct"/>
            <w:shd w:val="clear" w:color="auto" w:fill="auto"/>
          </w:tcPr>
          <w:p w14:paraId="5A94546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, Nm</w:t>
            </w:r>
          </w:p>
        </w:tc>
      </w:tr>
      <w:tr w:rsidR="00B7665B" w:rsidRPr="0021441D" w14:paraId="56415E0B" w14:textId="77777777" w:rsidTr="0042413A">
        <w:tc>
          <w:tcPr>
            <w:tcW w:w="714" w:type="pct"/>
            <w:shd w:val="clear" w:color="auto" w:fill="auto"/>
          </w:tcPr>
          <w:p w14:paraId="6D6EF68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Kramer and Ng, 1996</w:t>
            </w:r>
          </w:p>
        </w:tc>
        <w:tc>
          <w:tcPr>
            <w:tcW w:w="1254" w:type="pct"/>
            <w:shd w:val="clear" w:color="auto" w:fill="auto"/>
          </w:tcPr>
          <w:p w14:paraId="54F5747C" w14:textId="0B87E9F1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20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20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112A2B3F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B806A28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7.9±8.8</w:t>
            </w:r>
          </w:p>
          <w:p w14:paraId="06EE8D3F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6±0.04</w:t>
            </w:r>
          </w:p>
          <w:p w14:paraId="67829D39" w14:textId="79FCC18C" w:rsidR="00B7665B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56±140N</w:t>
            </w:r>
          </w:p>
          <w:p w14:paraId="58FF8429" w14:textId="508BE3F3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901D26F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Age: 59.1±9.3</w:t>
            </w:r>
          </w:p>
          <w:p w14:paraId="15ACBDA8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2±0.05</w:t>
            </w:r>
          </w:p>
          <w:p w14:paraId="18D68E4B" w14:textId="7A7252FA" w:rsidR="00B7665B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50±0.05N</w:t>
            </w:r>
          </w:p>
        </w:tc>
        <w:tc>
          <w:tcPr>
            <w:tcW w:w="604" w:type="pct"/>
            <w:shd w:val="clear" w:color="auto" w:fill="auto"/>
          </w:tcPr>
          <w:p w14:paraId="7A1D8D0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nternal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Rota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B7AE04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External Rotation</w:t>
            </w:r>
          </w:p>
        </w:tc>
        <w:tc>
          <w:tcPr>
            <w:tcW w:w="711" w:type="pct"/>
            <w:shd w:val="clear" w:color="auto" w:fill="auto"/>
          </w:tcPr>
          <w:p w14:paraId="539BA818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Isometric; 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158C75F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48973982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</w:t>
            </w: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s;</w:t>
            </w:r>
            <w:proofErr w:type="gramEnd"/>
          </w:p>
          <w:p w14:paraId="6C861ED1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120 °/s</w:t>
            </w:r>
          </w:p>
        </w:tc>
        <w:tc>
          <w:tcPr>
            <w:tcW w:w="1040" w:type="pct"/>
            <w:shd w:val="clear" w:color="auto" w:fill="auto"/>
          </w:tcPr>
          <w:p w14:paraId="70593C0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Computerized Dynamometer</w:t>
            </w:r>
          </w:p>
        </w:tc>
        <w:tc>
          <w:tcPr>
            <w:tcW w:w="677" w:type="pct"/>
            <w:shd w:val="clear" w:color="auto" w:fill="auto"/>
          </w:tcPr>
          <w:p w14:paraId="2A609503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  <w:tr w:rsidR="00B7665B" w:rsidRPr="0021441D" w14:paraId="4F5FBC8E" w14:textId="77777777" w:rsidTr="0042413A">
        <w:tc>
          <w:tcPr>
            <w:tcW w:w="714" w:type="pct"/>
            <w:shd w:val="clear" w:color="auto" w:fill="auto"/>
          </w:tcPr>
          <w:p w14:paraId="24C1B08D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Harbo, et al., 2012</w:t>
            </w:r>
          </w:p>
        </w:tc>
        <w:tc>
          <w:tcPr>
            <w:tcW w:w="1254" w:type="pct"/>
            <w:shd w:val="clear" w:color="auto" w:fill="auto"/>
          </w:tcPr>
          <w:p w14:paraId="359EE1EC" w14:textId="53E546AD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: 93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; 85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EB0B066" w14:textId="2FDC2B2B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5C9F7C3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4±5</w:t>
            </w:r>
          </w:p>
          <w:p w14:paraId="27FF9005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0.06</w:t>
            </w:r>
          </w:p>
          <w:p w14:paraId="1E1E3603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74±8</w:t>
            </w:r>
          </w:p>
          <w:p w14:paraId="35404162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4±4</w:t>
            </w:r>
          </w:p>
          <w:p w14:paraId="16B80BE0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0±0.05</w:t>
            </w:r>
          </w:p>
          <w:p w14:paraId="6BD44C3D" w14:textId="2436400D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eight: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82±12</w:t>
            </w:r>
          </w:p>
          <w:p w14:paraId="2B8CFB2B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5±3</w:t>
            </w:r>
          </w:p>
          <w:p w14:paraId="2158EA1D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0.04</w:t>
            </w:r>
          </w:p>
          <w:p w14:paraId="2537F679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Weight: 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82±9</w:t>
            </w:r>
          </w:p>
          <w:p w14:paraId="354967D9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5±3</w:t>
            </w:r>
          </w:p>
          <w:p w14:paraId="5BF52904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81±0.05</w:t>
            </w:r>
          </w:p>
          <w:p w14:paraId="1737378E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2±13</w:t>
            </w:r>
          </w:p>
          <w:p w14:paraId="0A4DEE89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64±2</w:t>
            </w:r>
          </w:p>
          <w:p w14:paraId="1B22BD8A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79±0.05</w:t>
            </w:r>
          </w:p>
          <w:p w14:paraId="2B4DE644" w14:textId="508A5C6E" w:rsidR="00B7665B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81±11</w:t>
            </w:r>
          </w:p>
          <w:p w14:paraId="2CF2AA2C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FE19AC" w:rsidRPr="0021441D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5252DB2A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25±4</w:t>
            </w:r>
          </w:p>
          <w:p w14:paraId="692631F1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8±0.09</w:t>
            </w:r>
          </w:p>
          <w:p w14:paraId="2A6B8A60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59±10</w:t>
            </w:r>
          </w:p>
          <w:p w14:paraId="1C8B8BCD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35±3</w:t>
            </w:r>
          </w:p>
          <w:p w14:paraId="67F0F2DE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9±0.07</w:t>
            </w:r>
          </w:p>
          <w:p w14:paraId="74DB14E7" w14:textId="1AACBCE5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  <w:t>W</w:t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eight: 64±6</w:t>
            </w:r>
          </w:p>
          <w:p w14:paraId="33161818" w14:textId="57C1FB6F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44±3</w:t>
            </w:r>
          </w:p>
          <w:p w14:paraId="4A835045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7±0.06</w:t>
            </w:r>
          </w:p>
          <w:p w14:paraId="3F6C7CEA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1±7</w:t>
            </w:r>
          </w:p>
          <w:p w14:paraId="60B27E7A" w14:textId="77777777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56±2</w:t>
            </w:r>
          </w:p>
          <w:p w14:paraId="554F6007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7±0.07</w:t>
            </w:r>
          </w:p>
          <w:p w14:paraId="2A70F2C2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4±11</w:t>
            </w:r>
          </w:p>
          <w:p w14:paraId="66D4CA92" w14:textId="446D58AD" w:rsidR="00FE19AC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ge: 63±3</w:t>
            </w:r>
          </w:p>
          <w:p w14:paraId="5B437F9B" w14:textId="77777777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Height: 1.63±0.05</w:t>
            </w:r>
          </w:p>
          <w:p w14:paraId="4714525F" w14:textId="77777777" w:rsidR="00B7665B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7665B" w:rsidRPr="0021441D">
              <w:rPr>
                <w:rFonts w:ascii="Times New Roman" w:hAnsi="Times New Roman" w:cs="Times New Roman"/>
                <w:sz w:val="24"/>
                <w:szCs w:val="24"/>
              </w:rPr>
              <w:t>Weight: 63±12</w:t>
            </w:r>
          </w:p>
          <w:p w14:paraId="668775C6" w14:textId="235676B2" w:rsidR="00FE19AC" w:rsidRPr="0021441D" w:rsidRDefault="00FE19AC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4" w:type="pct"/>
            <w:shd w:val="clear" w:color="auto" w:fill="auto"/>
          </w:tcPr>
          <w:p w14:paraId="75BE1A2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duction;</w:t>
            </w:r>
            <w:proofErr w:type="gram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8FF03B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Adduction</w:t>
            </w:r>
          </w:p>
        </w:tc>
        <w:tc>
          <w:tcPr>
            <w:tcW w:w="711" w:type="pct"/>
            <w:shd w:val="clear" w:color="auto" w:fill="auto"/>
          </w:tcPr>
          <w:p w14:paraId="0A3F704F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metric;</w:t>
            </w:r>
            <w:proofErr w:type="gramEnd"/>
          </w:p>
          <w:p w14:paraId="3EC449D6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Isokinetic;</w:t>
            </w:r>
            <w:proofErr w:type="gramEnd"/>
          </w:p>
          <w:p w14:paraId="0B5166FE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60 °/s</w:t>
            </w:r>
          </w:p>
        </w:tc>
        <w:tc>
          <w:tcPr>
            <w:tcW w:w="1040" w:type="pct"/>
            <w:shd w:val="clear" w:color="auto" w:fill="auto"/>
          </w:tcPr>
          <w:p w14:paraId="4CE8E65B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Biodex</w:t>
            </w:r>
            <w:proofErr w:type="spellEnd"/>
            <w:r w:rsidRPr="0021441D">
              <w:rPr>
                <w:rFonts w:ascii="Times New Roman" w:hAnsi="Times New Roman" w:cs="Times New Roman"/>
                <w:sz w:val="24"/>
                <w:szCs w:val="24"/>
              </w:rPr>
              <w:t xml:space="preserve"> System 3 PRO Dynamometer</w:t>
            </w:r>
          </w:p>
        </w:tc>
        <w:tc>
          <w:tcPr>
            <w:tcW w:w="677" w:type="pct"/>
            <w:shd w:val="clear" w:color="auto" w:fill="auto"/>
          </w:tcPr>
          <w:p w14:paraId="1DDA00DC" w14:textId="77777777" w:rsidR="00B7665B" w:rsidRPr="0021441D" w:rsidRDefault="00B7665B" w:rsidP="00214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41D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</w:tr>
    </w:tbl>
    <w:p w14:paraId="4D9326EC" w14:textId="77777777" w:rsidR="00B7665B" w:rsidRPr="001E32E3" w:rsidRDefault="00B7665B" w:rsidP="00B7665B"/>
    <w:p w14:paraId="52557FBC" w14:textId="330754FD" w:rsidR="00FE19AC" w:rsidRDefault="00FE19AC"/>
    <w:sectPr w:rsidR="00FE19AC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A7401" w14:textId="77777777" w:rsidR="007B246C" w:rsidRDefault="007B246C" w:rsidP="00933BE2">
      <w:pPr>
        <w:spacing w:after="0" w:line="240" w:lineRule="auto"/>
      </w:pPr>
      <w:r>
        <w:separator/>
      </w:r>
    </w:p>
  </w:endnote>
  <w:endnote w:type="continuationSeparator" w:id="0">
    <w:p w14:paraId="2E5E5D92" w14:textId="77777777" w:rsidR="007B246C" w:rsidRDefault="007B246C" w:rsidP="00933BE2">
      <w:pPr>
        <w:spacing w:after="0" w:line="240" w:lineRule="auto"/>
      </w:pPr>
      <w:r>
        <w:continuationSeparator/>
      </w:r>
    </w:p>
  </w:endnote>
  <w:endnote w:type="continuationNotice" w:id="1">
    <w:p w14:paraId="108AA10F" w14:textId="77777777" w:rsidR="007B246C" w:rsidRDefault="007B24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001A5" w14:textId="77777777" w:rsidR="007B246C" w:rsidRDefault="007B246C" w:rsidP="00933BE2">
      <w:pPr>
        <w:spacing w:after="0" w:line="240" w:lineRule="auto"/>
      </w:pPr>
      <w:r>
        <w:separator/>
      </w:r>
    </w:p>
  </w:footnote>
  <w:footnote w:type="continuationSeparator" w:id="0">
    <w:p w14:paraId="0DFEB61F" w14:textId="77777777" w:rsidR="007B246C" w:rsidRDefault="007B246C" w:rsidP="00933BE2">
      <w:pPr>
        <w:spacing w:after="0" w:line="240" w:lineRule="auto"/>
      </w:pPr>
      <w:r>
        <w:continuationSeparator/>
      </w:r>
    </w:p>
  </w:footnote>
  <w:footnote w:type="continuationNotice" w:id="1">
    <w:p w14:paraId="59790475" w14:textId="77777777" w:rsidR="007B246C" w:rsidRDefault="007B246C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319A"/>
    <w:rsid w:val="00134F87"/>
    <w:rsid w:val="00134FC8"/>
    <w:rsid w:val="001362F6"/>
    <w:rsid w:val="00137886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41D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246C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86B73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42B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4749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30A99"/>
    <w:rsid w:val="00E31B34"/>
    <w:rsid w:val="00E31C51"/>
    <w:rsid w:val="00E343F8"/>
    <w:rsid w:val="00E34578"/>
    <w:rsid w:val="00E35A8F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26</Pages>
  <Words>2547</Words>
  <Characters>1452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3</cp:revision>
  <dcterms:created xsi:type="dcterms:W3CDTF">2023-06-29T15:18:00Z</dcterms:created>
  <dcterms:modified xsi:type="dcterms:W3CDTF">2023-12-1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